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6AD73" w14:textId="40B94F74" w:rsidR="002D0339" w:rsidRPr="00622BDC" w:rsidRDefault="002D0339" w:rsidP="002D0339">
      <w:pPr>
        <w:ind w:left="-900"/>
        <w:rPr>
          <w:rFonts w:asciiTheme="majorBidi" w:hAnsiTheme="majorBidi" w:cstheme="majorBidi"/>
          <w:sz w:val="24"/>
          <w:szCs w:val="24"/>
        </w:rPr>
      </w:pPr>
      <w:r w:rsidRPr="00622BD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622BDC">
        <w:rPr>
          <w:rFonts w:asciiTheme="majorBidi" w:hAnsiTheme="majorBidi" w:cstheme="majorBidi"/>
          <w:sz w:val="24"/>
          <w:szCs w:val="24"/>
        </w:rPr>
        <w:t xml:space="preserve">. Comparison of women with and without major complications following </w:t>
      </w:r>
      <w:r>
        <w:rPr>
          <w:rFonts w:asciiTheme="majorBidi" w:hAnsiTheme="majorBidi" w:cstheme="majorBidi"/>
          <w:sz w:val="24"/>
          <w:szCs w:val="24"/>
        </w:rPr>
        <w:t>laparotomy for</w:t>
      </w:r>
      <w:r w:rsidRPr="00622BDC">
        <w:rPr>
          <w:rFonts w:asciiTheme="majorBidi" w:hAnsiTheme="majorBidi" w:cstheme="majorBidi"/>
          <w:sz w:val="24"/>
          <w:szCs w:val="24"/>
        </w:rPr>
        <w:t xml:space="preserve"> colorectal resection for endometriosis</w:t>
      </w:r>
    </w:p>
    <w:tbl>
      <w:tblPr>
        <w:tblStyle w:val="TableGrid"/>
        <w:tblW w:w="11242" w:type="dxa"/>
        <w:tblInd w:w="-945" w:type="dxa"/>
        <w:tblLook w:val="04A0" w:firstRow="1" w:lastRow="0" w:firstColumn="1" w:lastColumn="0" w:noHBand="0" w:noVBand="1"/>
      </w:tblPr>
      <w:tblGrid>
        <w:gridCol w:w="4143"/>
        <w:gridCol w:w="2662"/>
        <w:gridCol w:w="2515"/>
        <w:gridCol w:w="1922"/>
      </w:tblGrid>
      <w:tr w:rsidR="002D0339" w:rsidRPr="00622BDC" w14:paraId="3EB39F85" w14:textId="77777777" w:rsidTr="008D7A25">
        <w:trPr>
          <w:trHeight w:val="397"/>
        </w:trPr>
        <w:tc>
          <w:tcPr>
            <w:tcW w:w="4143" w:type="dxa"/>
          </w:tcPr>
          <w:p w14:paraId="5718E8EC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662" w:type="dxa"/>
          </w:tcPr>
          <w:p w14:paraId="71AC7EE5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major complications (n=207)</w:t>
            </w:r>
          </w:p>
        </w:tc>
        <w:tc>
          <w:tcPr>
            <w:tcW w:w="2515" w:type="dxa"/>
          </w:tcPr>
          <w:p w14:paraId="018D1D3E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jor complications (n=53)</w:t>
            </w:r>
          </w:p>
        </w:tc>
        <w:tc>
          <w:tcPr>
            <w:tcW w:w="1922" w:type="dxa"/>
          </w:tcPr>
          <w:p w14:paraId="1DA7855A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2D0339" w:rsidRPr="00622BDC" w14:paraId="792DFF16" w14:textId="77777777" w:rsidTr="008D7A25">
        <w:trPr>
          <w:trHeight w:val="397"/>
        </w:trPr>
        <w:tc>
          <w:tcPr>
            <w:tcW w:w="4143" w:type="dxa"/>
          </w:tcPr>
          <w:p w14:paraId="0BFB7DC9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Age, years</w:t>
            </w:r>
          </w:p>
        </w:tc>
        <w:tc>
          <w:tcPr>
            <w:tcW w:w="2662" w:type="dxa"/>
          </w:tcPr>
          <w:p w14:paraId="4A153653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41.0 [34.0-45.0]</w:t>
            </w:r>
          </w:p>
        </w:tc>
        <w:tc>
          <w:tcPr>
            <w:tcW w:w="2515" w:type="dxa"/>
          </w:tcPr>
          <w:p w14:paraId="2AD1F1BC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41.0 [35.5-45.5]</w:t>
            </w:r>
          </w:p>
        </w:tc>
        <w:tc>
          <w:tcPr>
            <w:tcW w:w="1922" w:type="dxa"/>
          </w:tcPr>
          <w:p w14:paraId="53337C22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473</w:t>
            </w:r>
          </w:p>
        </w:tc>
      </w:tr>
      <w:tr w:rsidR="002D0339" w:rsidRPr="00622BDC" w14:paraId="5865E37E" w14:textId="77777777" w:rsidTr="008D7A25">
        <w:trPr>
          <w:trHeight w:val="397"/>
        </w:trPr>
        <w:tc>
          <w:tcPr>
            <w:tcW w:w="4143" w:type="dxa"/>
          </w:tcPr>
          <w:p w14:paraId="749FEDEB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Race</w:t>
            </w:r>
          </w:p>
          <w:p w14:paraId="3677452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White</w:t>
            </w:r>
          </w:p>
          <w:p w14:paraId="18A5FCC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Black or African American</w:t>
            </w:r>
          </w:p>
          <w:p w14:paraId="32E057C8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Hispanic</w:t>
            </w:r>
          </w:p>
          <w:p w14:paraId="6394718A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Asian</w:t>
            </w:r>
          </w:p>
          <w:p w14:paraId="50D4ABD3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Native Hawaiian or Pacif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slander</w:t>
            </w:r>
          </w:p>
          <w:p w14:paraId="09D09EB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Unknown</w:t>
            </w:r>
          </w:p>
        </w:tc>
        <w:tc>
          <w:tcPr>
            <w:tcW w:w="2662" w:type="dxa"/>
          </w:tcPr>
          <w:p w14:paraId="23648208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DD3A4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26 (60.9)</w:t>
            </w:r>
          </w:p>
          <w:p w14:paraId="7F12B48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2 (15.5)</w:t>
            </w:r>
          </w:p>
          <w:p w14:paraId="0BA471F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3 (6.3)</w:t>
            </w:r>
          </w:p>
          <w:p w14:paraId="3EB5D3B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2 (5.8)</w:t>
            </w:r>
          </w:p>
          <w:p w14:paraId="6089223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 (1.0)</w:t>
            </w:r>
          </w:p>
          <w:p w14:paraId="07F3BF41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2 (10.6)</w:t>
            </w:r>
          </w:p>
        </w:tc>
        <w:tc>
          <w:tcPr>
            <w:tcW w:w="2515" w:type="dxa"/>
          </w:tcPr>
          <w:p w14:paraId="2CFCD77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E2A23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9 (35.8)</w:t>
            </w:r>
          </w:p>
          <w:p w14:paraId="6375AB03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9 (35.8)</w:t>
            </w:r>
          </w:p>
          <w:p w14:paraId="342E7153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5 (9.4)</w:t>
            </w:r>
          </w:p>
          <w:p w14:paraId="74BE51D2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 (5.7)</w:t>
            </w:r>
          </w:p>
          <w:p w14:paraId="4455C8D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  <w:p w14:paraId="2A07D5ED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6 (11.3)</w:t>
            </w:r>
          </w:p>
        </w:tc>
        <w:tc>
          <w:tcPr>
            <w:tcW w:w="1922" w:type="dxa"/>
          </w:tcPr>
          <w:p w14:paraId="09A6A072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2</w:t>
            </w:r>
          </w:p>
        </w:tc>
      </w:tr>
      <w:tr w:rsidR="002D0339" w:rsidRPr="00622BDC" w14:paraId="5CF12ED1" w14:textId="77777777" w:rsidTr="008D7A25">
        <w:trPr>
          <w:trHeight w:val="397"/>
        </w:trPr>
        <w:tc>
          <w:tcPr>
            <w:tcW w:w="4143" w:type="dxa"/>
          </w:tcPr>
          <w:p w14:paraId="57D54DC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Body mass index, mean, kg/m2</w:t>
            </w:r>
          </w:p>
        </w:tc>
        <w:tc>
          <w:tcPr>
            <w:tcW w:w="2662" w:type="dxa"/>
          </w:tcPr>
          <w:p w14:paraId="2D16F3C3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6.4 [22.6-31.0]</w:t>
            </w:r>
          </w:p>
        </w:tc>
        <w:tc>
          <w:tcPr>
            <w:tcW w:w="2515" w:type="dxa"/>
          </w:tcPr>
          <w:p w14:paraId="6492597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5.6 [23.3-35.5]</w:t>
            </w:r>
          </w:p>
        </w:tc>
        <w:tc>
          <w:tcPr>
            <w:tcW w:w="1922" w:type="dxa"/>
          </w:tcPr>
          <w:p w14:paraId="5D7E9A45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425</w:t>
            </w:r>
          </w:p>
        </w:tc>
      </w:tr>
      <w:tr w:rsidR="002D0339" w:rsidRPr="00622BDC" w14:paraId="176F33EA" w14:textId="77777777" w:rsidTr="008D7A25">
        <w:trPr>
          <w:trHeight w:val="397"/>
        </w:trPr>
        <w:tc>
          <w:tcPr>
            <w:tcW w:w="4143" w:type="dxa"/>
          </w:tcPr>
          <w:p w14:paraId="2B9DFB6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Tobacco use</w:t>
            </w:r>
          </w:p>
        </w:tc>
        <w:tc>
          <w:tcPr>
            <w:tcW w:w="2662" w:type="dxa"/>
          </w:tcPr>
          <w:p w14:paraId="66C201A5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0 (9.7)</w:t>
            </w:r>
          </w:p>
        </w:tc>
        <w:tc>
          <w:tcPr>
            <w:tcW w:w="2515" w:type="dxa"/>
          </w:tcPr>
          <w:p w14:paraId="3BC5FA5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6 (11.3)</w:t>
            </w:r>
          </w:p>
        </w:tc>
        <w:tc>
          <w:tcPr>
            <w:tcW w:w="1922" w:type="dxa"/>
          </w:tcPr>
          <w:p w14:paraId="3522E9C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719</w:t>
            </w:r>
          </w:p>
        </w:tc>
      </w:tr>
      <w:tr w:rsidR="002D0339" w:rsidRPr="00622BDC" w14:paraId="4A511BF8" w14:textId="77777777" w:rsidTr="008D7A25">
        <w:trPr>
          <w:trHeight w:val="397"/>
        </w:trPr>
        <w:tc>
          <w:tcPr>
            <w:tcW w:w="4143" w:type="dxa"/>
          </w:tcPr>
          <w:p w14:paraId="2027497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2662" w:type="dxa"/>
          </w:tcPr>
          <w:p w14:paraId="1E3A093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 (1.4)</w:t>
            </w:r>
          </w:p>
        </w:tc>
        <w:tc>
          <w:tcPr>
            <w:tcW w:w="2515" w:type="dxa"/>
          </w:tcPr>
          <w:p w14:paraId="3380323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4 (7.5)</w:t>
            </w:r>
          </w:p>
        </w:tc>
        <w:tc>
          <w:tcPr>
            <w:tcW w:w="1922" w:type="dxa"/>
          </w:tcPr>
          <w:p w14:paraId="58121F8C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4</w:t>
            </w:r>
          </w:p>
        </w:tc>
      </w:tr>
      <w:tr w:rsidR="002D0339" w:rsidRPr="00622BDC" w14:paraId="65453F62" w14:textId="77777777" w:rsidTr="008D7A25">
        <w:trPr>
          <w:trHeight w:val="397"/>
        </w:trPr>
        <w:tc>
          <w:tcPr>
            <w:tcW w:w="4143" w:type="dxa"/>
          </w:tcPr>
          <w:p w14:paraId="24AAD85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2662" w:type="dxa"/>
          </w:tcPr>
          <w:p w14:paraId="4939E32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9 (14.0)</w:t>
            </w:r>
          </w:p>
        </w:tc>
        <w:tc>
          <w:tcPr>
            <w:tcW w:w="2515" w:type="dxa"/>
          </w:tcPr>
          <w:p w14:paraId="4CCD65A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12 (22.6)</w:t>
            </w:r>
          </w:p>
        </w:tc>
        <w:tc>
          <w:tcPr>
            <w:tcW w:w="1922" w:type="dxa"/>
          </w:tcPr>
          <w:p w14:paraId="7EC1A0DD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124</w:t>
            </w:r>
          </w:p>
        </w:tc>
      </w:tr>
      <w:tr w:rsidR="002D0339" w:rsidRPr="00622BDC" w14:paraId="19BC94FA" w14:textId="77777777" w:rsidTr="008D7A25">
        <w:trPr>
          <w:trHeight w:val="397"/>
        </w:trPr>
        <w:tc>
          <w:tcPr>
            <w:tcW w:w="4143" w:type="dxa"/>
          </w:tcPr>
          <w:p w14:paraId="2C9D919B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Chronic obstructive pulmonary disease</w:t>
            </w:r>
          </w:p>
        </w:tc>
        <w:tc>
          <w:tcPr>
            <w:tcW w:w="2662" w:type="dxa"/>
          </w:tcPr>
          <w:p w14:paraId="33E7BC9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2515" w:type="dxa"/>
          </w:tcPr>
          <w:p w14:paraId="5C3A485D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922" w:type="dxa"/>
          </w:tcPr>
          <w:p w14:paraId="42F70661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D0339" w:rsidRPr="00622BDC" w14:paraId="7E1CF58B" w14:textId="77777777" w:rsidTr="008D7A25">
        <w:trPr>
          <w:trHeight w:val="397"/>
        </w:trPr>
        <w:tc>
          <w:tcPr>
            <w:tcW w:w="4143" w:type="dxa"/>
          </w:tcPr>
          <w:p w14:paraId="72ABF73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Immunosuppressive therapy</w:t>
            </w:r>
          </w:p>
        </w:tc>
        <w:tc>
          <w:tcPr>
            <w:tcW w:w="2662" w:type="dxa"/>
          </w:tcPr>
          <w:p w14:paraId="4A37BBE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 (1.4)</w:t>
            </w:r>
          </w:p>
        </w:tc>
        <w:tc>
          <w:tcPr>
            <w:tcW w:w="2515" w:type="dxa"/>
          </w:tcPr>
          <w:p w14:paraId="572FFB9C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 (2.8)</w:t>
            </w:r>
          </w:p>
        </w:tc>
        <w:tc>
          <w:tcPr>
            <w:tcW w:w="1922" w:type="dxa"/>
          </w:tcPr>
          <w:p w14:paraId="66D46B15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270</w:t>
            </w:r>
          </w:p>
        </w:tc>
      </w:tr>
      <w:tr w:rsidR="002D0339" w:rsidRPr="00622BDC" w14:paraId="20A729B1" w14:textId="77777777" w:rsidTr="008D7A25">
        <w:trPr>
          <w:trHeight w:val="397"/>
        </w:trPr>
        <w:tc>
          <w:tcPr>
            <w:tcW w:w="4143" w:type="dxa"/>
            <w:shd w:val="clear" w:color="auto" w:fill="auto"/>
          </w:tcPr>
          <w:p w14:paraId="3804CB6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Bleeding disorders</w:t>
            </w:r>
          </w:p>
        </w:tc>
        <w:tc>
          <w:tcPr>
            <w:tcW w:w="2662" w:type="dxa"/>
            <w:shd w:val="clear" w:color="auto" w:fill="auto"/>
          </w:tcPr>
          <w:p w14:paraId="2AFD3791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 (1.0)</w:t>
            </w:r>
          </w:p>
        </w:tc>
        <w:tc>
          <w:tcPr>
            <w:tcW w:w="2515" w:type="dxa"/>
          </w:tcPr>
          <w:p w14:paraId="4F499223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922" w:type="dxa"/>
            <w:shd w:val="clear" w:color="auto" w:fill="auto"/>
          </w:tcPr>
          <w:p w14:paraId="54782819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</w:tc>
      </w:tr>
      <w:tr w:rsidR="002D0339" w:rsidRPr="00622BDC" w14:paraId="376A336A" w14:textId="77777777" w:rsidTr="008D7A25">
        <w:trPr>
          <w:trHeight w:val="397"/>
        </w:trPr>
        <w:tc>
          <w:tcPr>
            <w:tcW w:w="4143" w:type="dxa"/>
            <w:shd w:val="clear" w:color="auto" w:fill="auto"/>
          </w:tcPr>
          <w:p w14:paraId="47F7204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Preoperative transfusion</w:t>
            </w:r>
          </w:p>
        </w:tc>
        <w:tc>
          <w:tcPr>
            <w:tcW w:w="2662" w:type="dxa"/>
            <w:shd w:val="clear" w:color="auto" w:fill="auto"/>
          </w:tcPr>
          <w:p w14:paraId="6E9E076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 (0.5)</w:t>
            </w:r>
          </w:p>
        </w:tc>
        <w:tc>
          <w:tcPr>
            <w:tcW w:w="2515" w:type="dxa"/>
          </w:tcPr>
          <w:p w14:paraId="3F8DE7E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</w:tc>
        <w:tc>
          <w:tcPr>
            <w:tcW w:w="1922" w:type="dxa"/>
            <w:shd w:val="clear" w:color="auto" w:fill="auto"/>
          </w:tcPr>
          <w:p w14:paraId="4207919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367</w:t>
            </w:r>
          </w:p>
        </w:tc>
      </w:tr>
      <w:tr w:rsidR="002D0339" w:rsidRPr="00622BDC" w14:paraId="662ABD47" w14:textId="77777777" w:rsidTr="008D7A25">
        <w:trPr>
          <w:trHeight w:val="397"/>
        </w:trPr>
        <w:tc>
          <w:tcPr>
            <w:tcW w:w="4143" w:type="dxa"/>
            <w:shd w:val="clear" w:color="auto" w:fill="auto"/>
          </w:tcPr>
          <w:p w14:paraId="00433B42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ASA classification</w:t>
            </w:r>
          </w:p>
          <w:p w14:paraId="2E450CF9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I</w:t>
            </w:r>
          </w:p>
          <w:p w14:paraId="2A0F769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II</w:t>
            </w:r>
          </w:p>
          <w:p w14:paraId="2E444CD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III</w:t>
            </w:r>
          </w:p>
          <w:p w14:paraId="0D4424A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 IV</w:t>
            </w:r>
          </w:p>
        </w:tc>
        <w:tc>
          <w:tcPr>
            <w:tcW w:w="2662" w:type="dxa"/>
            <w:shd w:val="clear" w:color="auto" w:fill="auto"/>
          </w:tcPr>
          <w:p w14:paraId="0A3FDB8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D5023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4 (11.6)</w:t>
            </w:r>
          </w:p>
          <w:p w14:paraId="5CC1BDDB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47 (71.0)</w:t>
            </w:r>
          </w:p>
          <w:p w14:paraId="0F9D7345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5 (16.9)</w:t>
            </w:r>
          </w:p>
          <w:p w14:paraId="265BE972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 (0.5)</w:t>
            </w:r>
          </w:p>
        </w:tc>
        <w:tc>
          <w:tcPr>
            <w:tcW w:w="2515" w:type="dxa"/>
          </w:tcPr>
          <w:p w14:paraId="2F1789EA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12A522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6 (11.3)</w:t>
            </w:r>
          </w:p>
          <w:p w14:paraId="2755DC0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2 (60.4)</w:t>
            </w:r>
          </w:p>
          <w:p w14:paraId="23E5ACE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5 (28.3)</w:t>
            </w:r>
          </w:p>
          <w:p w14:paraId="3D2665D8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</w:tc>
        <w:tc>
          <w:tcPr>
            <w:tcW w:w="1922" w:type="dxa"/>
            <w:shd w:val="clear" w:color="auto" w:fill="auto"/>
          </w:tcPr>
          <w:p w14:paraId="051DE018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284</w:t>
            </w:r>
          </w:p>
        </w:tc>
      </w:tr>
      <w:tr w:rsidR="002D0339" w:rsidRPr="00622BDC" w14:paraId="2AD6CBF2" w14:textId="77777777" w:rsidTr="008D7A25">
        <w:trPr>
          <w:trHeight w:val="397"/>
        </w:trPr>
        <w:tc>
          <w:tcPr>
            <w:tcW w:w="4143" w:type="dxa"/>
            <w:shd w:val="clear" w:color="auto" w:fill="auto"/>
          </w:tcPr>
          <w:p w14:paraId="10AC2E5A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Colectomy</w:t>
            </w:r>
          </w:p>
          <w:p w14:paraId="387AF93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Rectal resection</w:t>
            </w:r>
          </w:p>
        </w:tc>
        <w:tc>
          <w:tcPr>
            <w:tcW w:w="2662" w:type="dxa"/>
            <w:shd w:val="clear" w:color="auto" w:fill="auto"/>
          </w:tcPr>
          <w:p w14:paraId="60B716C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76 (85.0)</w:t>
            </w:r>
          </w:p>
          <w:p w14:paraId="6AF2D1A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1 (15.0)</w:t>
            </w:r>
          </w:p>
        </w:tc>
        <w:tc>
          <w:tcPr>
            <w:tcW w:w="2515" w:type="dxa"/>
          </w:tcPr>
          <w:p w14:paraId="0061ADF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44 (83.0)</w:t>
            </w:r>
          </w:p>
          <w:p w14:paraId="3E5B9C7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9 (17.0)</w:t>
            </w:r>
          </w:p>
        </w:tc>
        <w:tc>
          <w:tcPr>
            <w:tcW w:w="1922" w:type="dxa"/>
            <w:shd w:val="clear" w:color="auto" w:fill="auto"/>
          </w:tcPr>
          <w:p w14:paraId="5B8F7DB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718</w:t>
            </w:r>
          </w:p>
        </w:tc>
      </w:tr>
      <w:tr w:rsidR="002D0339" w:rsidRPr="00622BDC" w14:paraId="333611EC" w14:textId="77777777" w:rsidTr="008D7A25">
        <w:trPr>
          <w:trHeight w:val="397"/>
        </w:trPr>
        <w:tc>
          <w:tcPr>
            <w:tcW w:w="4143" w:type="dxa"/>
          </w:tcPr>
          <w:p w14:paraId="0D5ABD1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Colostomy</w:t>
            </w:r>
          </w:p>
        </w:tc>
        <w:tc>
          <w:tcPr>
            <w:tcW w:w="2662" w:type="dxa"/>
          </w:tcPr>
          <w:p w14:paraId="6D13C07D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5 (2.4)</w:t>
            </w:r>
          </w:p>
        </w:tc>
        <w:tc>
          <w:tcPr>
            <w:tcW w:w="2515" w:type="dxa"/>
          </w:tcPr>
          <w:p w14:paraId="29CC65A9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 (5.7)</w:t>
            </w:r>
          </w:p>
        </w:tc>
        <w:tc>
          <w:tcPr>
            <w:tcW w:w="1922" w:type="dxa"/>
          </w:tcPr>
          <w:p w14:paraId="2164CDC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209</w:t>
            </w:r>
          </w:p>
        </w:tc>
      </w:tr>
      <w:tr w:rsidR="002D0339" w:rsidRPr="00622BDC" w14:paraId="30D9D710" w14:textId="77777777" w:rsidTr="008D7A25">
        <w:trPr>
          <w:trHeight w:val="397"/>
        </w:trPr>
        <w:tc>
          <w:tcPr>
            <w:tcW w:w="4143" w:type="dxa"/>
            <w:shd w:val="clear" w:color="auto" w:fill="auto"/>
          </w:tcPr>
          <w:p w14:paraId="3C5A560A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comitant</w:t>
            </w: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procedures</w:t>
            </w:r>
          </w:p>
          <w:p w14:paraId="70A38629" w14:textId="0A5E153B" w:rsidR="002D0339" w:rsidRDefault="007E4FFB" w:rsidP="002D0339">
            <w:pPr>
              <w:pStyle w:val="ListParagraph"/>
              <w:numPr>
                <w:ilvl w:val="0"/>
                <w:numId w:val="1"/>
              </w:numPr>
              <w:bidi w:val="0"/>
              <w:rPr>
                <w:ins w:id="0" w:author="Raanan Meir" w:date="2023-11-26T07:17:00Z"/>
                <w:rFonts w:asciiTheme="majorBidi" w:hAnsiTheme="majorBidi" w:cstheme="majorBidi"/>
                <w:sz w:val="24"/>
                <w:szCs w:val="24"/>
              </w:rPr>
            </w:pPr>
            <w:ins w:id="1" w:author="Raanan Meir" w:date="2023-11-26T08:36:00Z">
              <w:r>
                <w:rPr>
                  <w:rFonts w:asciiTheme="majorBidi" w:hAnsiTheme="majorBidi" w:cstheme="majorBidi"/>
                  <w:sz w:val="24"/>
                  <w:szCs w:val="24"/>
                </w:rPr>
                <w:t>Small bowel e</w:t>
              </w:r>
            </w:ins>
            <w:del w:id="2" w:author="Raanan Meir" w:date="2023-11-26T08:36:00Z">
              <w:r w:rsidR="00933ABB" w:rsidDel="007E4FFB">
                <w:rPr>
                  <w:rFonts w:asciiTheme="majorBidi" w:hAnsiTheme="majorBidi" w:cstheme="majorBidi" w:hint="cs"/>
                  <w:sz w:val="24"/>
                  <w:szCs w:val="24"/>
                </w:rPr>
                <w:delText>E</w:delText>
              </w:r>
            </w:del>
            <w:r w:rsidR="00933ABB">
              <w:rPr>
                <w:rFonts w:asciiTheme="majorBidi" w:hAnsiTheme="majorBidi" w:cstheme="majorBidi"/>
                <w:sz w:val="24"/>
                <w:szCs w:val="24"/>
              </w:rPr>
              <w:t>nterotomy</w:t>
            </w:r>
          </w:p>
          <w:p w14:paraId="79848AE7" w14:textId="77777777" w:rsidR="002057CD" w:rsidRPr="0007034A" w:rsidRDefault="002057CD" w:rsidP="002057CD">
            <w:pPr>
              <w:pStyle w:val="ListParagraph"/>
              <w:numPr>
                <w:ilvl w:val="0"/>
                <w:numId w:val="1"/>
              </w:numPr>
              <w:bidi w:val="0"/>
              <w:rPr>
                <w:ins w:id="3" w:author="Raanan Meir" w:date="2023-11-26T07:17:00Z"/>
                <w:rFonts w:asciiTheme="majorBidi" w:hAnsiTheme="majorBidi" w:cstheme="majorBidi"/>
                <w:sz w:val="24"/>
                <w:szCs w:val="24"/>
              </w:rPr>
            </w:pPr>
            <w:ins w:id="4" w:author="Raanan Meir" w:date="2023-11-26T07:17:00Z">
              <w:r w:rsidRPr="0007034A">
                <w:rPr>
                  <w:rFonts w:asciiTheme="majorBidi" w:hAnsiTheme="majorBidi" w:cstheme="majorBidi"/>
                  <w:sz w:val="24"/>
                  <w:szCs w:val="24"/>
                </w:rPr>
                <w:t>Lysis of bowel adhesions</w:t>
              </w:r>
            </w:ins>
          </w:p>
          <w:p w14:paraId="00FEC8C1" w14:textId="2DD904FE" w:rsidR="002057CD" w:rsidRPr="002057CD" w:rsidRDefault="002057CD" w:rsidP="002057CD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  <w:rPrChange w:id="5" w:author="Raanan Meir" w:date="2023-11-26T07:17:00Z">
                  <w:rPr/>
                </w:rPrChange>
              </w:rPr>
            </w:pPr>
            <w:ins w:id="6" w:author="Raanan Meir" w:date="2023-11-26T07:17:00Z">
              <w:r w:rsidRPr="0007034A">
                <w:rPr>
                  <w:rFonts w:asciiTheme="majorBidi" w:hAnsiTheme="majorBidi" w:cstheme="majorBidi"/>
                  <w:sz w:val="24"/>
                  <w:szCs w:val="24"/>
                </w:rPr>
                <w:t xml:space="preserve">Other </w:t>
              </w:r>
            </w:ins>
            <w:ins w:id="7" w:author="Raanan Meir" w:date="2023-11-26T07:18:00Z">
              <w:r>
                <w:rPr>
                  <w:rFonts w:asciiTheme="majorBidi" w:hAnsiTheme="majorBidi" w:cstheme="majorBidi"/>
                  <w:sz w:val="24"/>
                  <w:szCs w:val="24"/>
                </w:rPr>
                <w:t>bowel</w:t>
              </w:r>
            </w:ins>
            <w:ins w:id="8" w:author="Raanan Meir" w:date="2023-11-26T07:17:00Z">
              <w:r w:rsidRPr="0007034A">
                <w:rPr>
                  <w:rFonts w:asciiTheme="majorBidi" w:hAnsiTheme="majorBidi" w:cstheme="majorBidi"/>
                  <w:sz w:val="24"/>
                  <w:szCs w:val="24"/>
                </w:rPr>
                <w:t xml:space="preserve"> procedures</w:t>
              </w:r>
            </w:ins>
          </w:p>
          <w:p w14:paraId="4C5ECC81" w14:textId="77777777" w:rsidR="002D0339" w:rsidRPr="00622BDC" w:rsidRDefault="002D0339" w:rsidP="002D0339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Hysterectomy</w:t>
            </w:r>
          </w:p>
          <w:p w14:paraId="6BD84335" w14:textId="77777777" w:rsidR="002D0339" w:rsidRPr="00622BDC" w:rsidRDefault="002D0339" w:rsidP="002D0339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Myomectomy</w:t>
            </w:r>
          </w:p>
          <w:p w14:paraId="629739FE" w14:textId="77777777" w:rsidR="002D0339" w:rsidRPr="00622BDC" w:rsidRDefault="002D0339" w:rsidP="002D0339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Ovarian cystectomy</w:t>
            </w:r>
          </w:p>
          <w:p w14:paraId="5E98BB49" w14:textId="77777777" w:rsidR="002D0339" w:rsidRPr="00622BDC" w:rsidRDefault="002D0339" w:rsidP="002D0339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Salpingectomy w/wo oophorectomy</w:t>
            </w:r>
          </w:p>
          <w:p w14:paraId="2455BC95" w14:textId="77777777" w:rsidR="002D0339" w:rsidRPr="00622BDC" w:rsidRDefault="002D0339" w:rsidP="002D033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Excision or fulguration of pelvic lesions</w:t>
            </w:r>
          </w:p>
          <w:p w14:paraId="08306A89" w14:textId="77777777" w:rsidR="002D0339" w:rsidRPr="00622BDC" w:rsidRDefault="002D0339" w:rsidP="002D033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Ureterolysis</w:t>
            </w:r>
          </w:p>
        </w:tc>
        <w:tc>
          <w:tcPr>
            <w:tcW w:w="2662" w:type="dxa"/>
            <w:shd w:val="clear" w:color="auto" w:fill="auto"/>
          </w:tcPr>
          <w:p w14:paraId="4473CB68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ADD60E" w14:textId="2D517D62" w:rsidR="00933ABB" w:rsidDel="002057CD" w:rsidRDefault="002057CD" w:rsidP="008D7A25">
            <w:pPr>
              <w:rPr>
                <w:del w:id="9" w:author="Raanan Meir" w:date="2023-11-26T07:17:00Z"/>
                <w:rFonts w:asciiTheme="majorBidi" w:hAnsiTheme="majorBidi" w:cstheme="majorBidi"/>
                <w:sz w:val="24"/>
                <w:szCs w:val="24"/>
              </w:rPr>
            </w:pPr>
            <w:ins w:id="10" w:author="Raanan Meir" w:date="2023-11-26T07:17:00Z">
              <w:r>
                <w:rPr>
                  <w:rFonts w:asciiTheme="majorBidi" w:hAnsiTheme="majorBidi" w:cstheme="majorBidi"/>
                  <w:sz w:val="24"/>
                  <w:szCs w:val="24"/>
                </w:rPr>
                <w:t>11 (5.3)</w:t>
              </w:r>
            </w:ins>
            <w:del w:id="11" w:author="Raanan Meir" w:date="2023-11-26T07:17:00Z">
              <w:r w:rsidDel="002057CD">
                <w:rPr>
                  <w:rFonts w:asciiTheme="majorBidi" w:hAnsiTheme="majorBidi" w:cstheme="majorBidi"/>
                  <w:sz w:val="24"/>
                  <w:szCs w:val="24"/>
                </w:rPr>
                <w:delText>11 (5.3)</w:delText>
              </w:r>
            </w:del>
          </w:p>
          <w:p w14:paraId="2A43EC86" w14:textId="77777777" w:rsidR="002057CD" w:rsidRDefault="002057CD" w:rsidP="002057CD">
            <w:pPr>
              <w:rPr>
                <w:ins w:id="12" w:author="Raanan Meir" w:date="2023-11-26T07:17:00Z"/>
                <w:rFonts w:asciiTheme="majorBidi" w:hAnsiTheme="majorBidi" w:cstheme="majorBidi"/>
                <w:sz w:val="24"/>
                <w:szCs w:val="24"/>
              </w:rPr>
            </w:pPr>
          </w:p>
          <w:p w14:paraId="029C1E07" w14:textId="19712909" w:rsidR="002057CD" w:rsidRDefault="002057CD" w:rsidP="008D7A25">
            <w:pPr>
              <w:rPr>
                <w:ins w:id="13" w:author="Raanan Meir" w:date="2023-11-26T07:17:00Z"/>
                <w:rFonts w:asciiTheme="majorBidi" w:hAnsiTheme="majorBidi" w:cstheme="majorBidi"/>
                <w:sz w:val="24"/>
                <w:szCs w:val="24"/>
              </w:rPr>
            </w:pPr>
            <w:ins w:id="14" w:author="Raanan Meir" w:date="2023-11-26T07:18:00Z">
              <w:r>
                <w:rPr>
                  <w:rFonts w:asciiTheme="majorBidi" w:hAnsiTheme="majorBidi" w:cstheme="majorBidi"/>
                  <w:sz w:val="24"/>
                  <w:szCs w:val="24"/>
                </w:rPr>
                <w:t>37 (17.9)</w:t>
              </w:r>
            </w:ins>
          </w:p>
          <w:p w14:paraId="740484F2" w14:textId="31095404" w:rsidR="002057CD" w:rsidRDefault="002057CD" w:rsidP="008D7A25">
            <w:pPr>
              <w:rPr>
                <w:ins w:id="15" w:author="Raanan Meir" w:date="2023-11-26T07:17:00Z"/>
                <w:rFonts w:asciiTheme="majorBidi" w:hAnsiTheme="majorBidi" w:cstheme="majorBidi"/>
                <w:sz w:val="24"/>
                <w:szCs w:val="24"/>
              </w:rPr>
            </w:pPr>
            <w:ins w:id="16" w:author="Raanan Meir" w:date="2023-11-26T07:19:00Z">
              <w:r>
                <w:rPr>
                  <w:rFonts w:asciiTheme="majorBidi" w:hAnsiTheme="majorBidi" w:cstheme="majorBidi"/>
                  <w:sz w:val="24"/>
                  <w:szCs w:val="24"/>
                </w:rPr>
                <w:t>9 (4.3)</w:t>
              </w:r>
            </w:ins>
          </w:p>
          <w:p w14:paraId="5E68D3AC" w14:textId="14D320C0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66 (31.9)</w:t>
            </w:r>
          </w:p>
          <w:p w14:paraId="768D5C2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5 (2.4)</w:t>
            </w:r>
          </w:p>
          <w:p w14:paraId="281528E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9 (4.3)</w:t>
            </w:r>
          </w:p>
          <w:p w14:paraId="4ECDD1A5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93 (44.9)</w:t>
            </w:r>
          </w:p>
          <w:p w14:paraId="48F0909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FE7CF0A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6 (12.6)</w:t>
            </w:r>
          </w:p>
          <w:p w14:paraId="0AFE98D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3A1A4A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4 (6.8)</w:t>
            </w:r>
          </w:p>
        </w:tc>
        <w:tc>
          <w:tcPr>
            <w:tcW w:w="2515" w:type="dxa"/>
          </w:tcPr>
          <w:p w14:paraId="240F6CD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326A27" w14:textId="269297AA" w:rsidR="00933ABB" w:rsidRDefault="002057CD" w:rsidP="008D7A25">
            <w:pPr>
              <w:rPr>
                <w:ins w:id="17" w:author="Raanan Meir" w:date="2023-11-26T07:17:00Z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17.0)</w:t>
            </w:r>
          </w:p>
          <w:p w14:paraId="60D12EAC" w14:textId="571E5CDB" w:rsidR="002057CD" w:rsidRDefault="002057CD" w:rsidP="008D7A25">
            <w:pPr>
              <w:rPr>
                <w:ins w:id="18" w:author="Raanan Meir" w:date="2023-11-26T07:18:00Z"/>
                <w:rFonts w:asciiTheme="majorBidi" w:hAnsiTheme="majorBidi" w:cstheme="majorBidi"/>
                <w:sz w:val="24"/>
                <w:szCs w:val="24"/>
              </w:rPr>
            </w:pPr>
            <w:ins w:id="19" w:author="Raanan Meir" w:date="2023-11-26T07:18:00Z">
              <w:r>
                <w:rPr>
                  <w:rFonts w:asciiTheme="majorBidi" w:hAnsiTheme="majorBidi" w:cstheme="majorBidi"/>
                  <w:sz w:val="24"/>
                  <w:szCs w:val="24"/>
                </w:rPr>
                <w:t>11 (20.8)</w:t>
              </w:r>
            </w:ins>
          </w:p>
          <w:p w14:paraId="47D36917" w14:textId="4F226AD5" w:rsidR="002057CD" w:rsidRDefault="002057CD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ins w:id="20" w:author="Raanan Meir" w:date="2023-11-26T07:19:00Z">
              <w:r>
                <w:rPr>
                  <w:rFonts w:asciiTheme="majorBidi" w:hAnsiTheme="majorBidi" w:cstheme="majorBidi"/>
                  <w:sz w:val="24"/>
                  <w:szCs w:val="24"/>
                </w:rPr>
                <w:t>4 (7.5)</w:t>
              </w:r>
            </w:ins>
          </w:p>
          <w:p w14:paraId="6DF47C5D" w14:textId="1CF9D378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1 (58.5)</w:t>
            </w:r>
          </w:p>
          <w:p w14:paraId="5753FC96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 (1.9)</w:t>
            </w:r>
          </w:p>
          <w:p w14:paraId="4C0DE99F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 (0)</w:t>
            </w:r>
          </w:p>
          <w:p w14:paraId="4CC85E8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8 (71.7)</w:t>
            </w:r>
          </w:p>
          <w:p w14:paraId="3DDEBB0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BADE68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4 (7.5)</w:t>
            </w:r>
          </w:p>
          <w:p w14:paraId="2FF2F8D9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417819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8 (15.1)</w:t>
            </w:r>
          </w:p>
        </w:tc>
        <w:tc>
          <w:tcPr>
            <w:tcW w:w="1922" w:type="dxa"/>
            <w:shd w:val="clear" w:color="auto" w:fill="auto"/>
          </w:tcPr>
          <w:p w14:paraId="45A913B3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90A45B4" w14:textId="20F50F3C" w:rsidR="00933ABB" w:rsidRDefault="002057CD" w:rsidP="008D7A25">
            <w:pPr>
              <w:rPr>
                <w:ins w:id="21" w:author="Raanan Meir" w:date="2023-11-26T07:17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057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4</w:t>
            </w:r>
          </w:p>
          <w:p w14:paraId="74563414" w14:textId="4936E564" w:rsidR="002057CD" w:rsidRPr="002057CD" w:rsidRDefault="002057CD" w:rsidP="008D7A25">
            <w:pPr>
              <w:rPr>
                <w:ins w:id="22" w:author="Raanan Meir" w:date="2023-11-26T07:18:00Z"/>
                <w:rFonts w:asciiTheme="majorBidi" w:hAnsiTheme="majorBidi" w:cstheme="majorBidi"/>
                <w:sz w:val="24"/>
                <w:szCs w:val="24"/>
                <w:rPrChange w:id="23" w:author="Raanan Meir" w:date="2023-11-26T07:18:00Z">
                  <w:rPr>
                    <w:ins w:id="24" w:author="Raanan Meir" w:date="2023-11-26T07:18:00Z"/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25" w:author="Raanan Meir" w:date="2023-11-26T07:18:00Z">
              <w:r w:rsidRPr="002057CD">
                <w:rPr>
                  <w:rFonts w:asciiTheme="majorBidi" w:hAnsiTheme="majorBidi" w:cstheme="majorBidi"/>
                  <w:sz w:val="24"/>
                  <w:szCs w:val="24"/>
                  <w:rPrChange w:id="26" w:author="Raanan Meir" w:date="2023-11-26T07:18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0.630</w:t>
              </w:r>
            </w:ins>
          </w:p>
          <w:p w14:paraId="0D6CCCE3" w14:textId="6EF1EEAE" w:rsidR="002057CD" w:rsidRPr="002057CD" w:rsidRDefault="002057CD" w:rsidP="008D7A25">
            <w:pPr>
              <w:rPr>
                <w:rFonts w:asciiTheme="majorBidi" w:hAnsiTheme="majorBidi" w:cstheme="majorBidi"/>
                <w:sz w:val="24"/>
                <w:szCs w:val="24"/>
                <w:rPrChange w:id="27" w:author="Raanan Meir" w:date="2023-11-26T07:19:00Z">
                  <w:rPr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28" w:author="Raanan Meir" w:date="2023-11-26T07:19:00Z">
              <w:r w:rsidRPr="002057CD">
                <w:rPr>
                  <w:rFonts w:asciiTheme="majorBidi" w:hAnsiTheme="majorBidi" w:cstheme="majorBidi"/>
                  <w:sz w:val="24"/>
                  <w:szCs w:val="24"/>
                  <w:rPrChange w:id="29" w:author="Raanan Meir" w:date="2023-11-26T07:19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0.309</w:t>
              </w:r>
            </w:ins>
          </w:p>
          <w:p w14:paraId="0D98E0D1" w14:textId="241F1F8E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  <w:p w14:paraId="3CF56122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&gt;0.999</w:t>
            </w:r>
          </w:p>
          <w:p w14:paraId="2C9C307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211</w:t>
            </w:r>
          </w:p>
          <w:p w14:paraId="7EFC1A45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1</w:t>
            </w:r>
          </w:p>
          <w:p w14:paraId="2888CF7D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38CC328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308</w:t>
            </w:r>
          </w:p>
          <w:p w14:paraId="6A2799B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40E690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</w:tr>
      <w:tr w:rsidR="002D0339" w:rsidRPr="00622BDC" w14:paraId="781DAA6B" w14:textId="77777777" w:rsidTr="008D7A25">
        <w:trPr>
          <w:trHeight w:val="397"/>
        </w:trPr>
        <w:tc>
          <w:tcPr>
            <w:tcW w:w="4143" w:type="dxa"/>
            <w:shd w:val="clear" w:color="auto" w:fill="auto"/>
          </w:tcPr>
          <w:p w14:paraId="301C55DB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otal operative time, minutes</w:t>
            </w:r>
          </w:p>
        </w:tc>
        <w:tc>
          <w:tcPr>
            <w:tcW w:w="2662" w:type="dxa"/>
            <w:shd w:val="clear" w:color="auto" w:fill="auto"/>
          </w:tcPr>
          <w:p w14:paraId="4A16929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14.0 [159.0-282.0]</w:t>
            </w:r>
          </w:p>
        </w:tc>
        <w:tc>
          <w:tcPr>
            <w:tcW w:w="2515" w:type="dxa"/>
          </w:tcPr>
          <w:p w14:paraId="5F038BFE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279.0 [213.0-370.0]</w:t>
            </w:r>
          </w:p>
        </w:tc>
        <w:tc>
          <w:tcPr>
            <w:tcW w:w="1922" w:type="dxa"/>
            <w:shd w:val="clear" w:color="auto" w:fill="auto"/>
          </w:tcPr>
          <w:p w14:paraId="261E6BE3" w14:textId="77777777" w:rsidR="002D0339" w:rsidRPr="00622BDC" w:rsidRDefault="002D0339" w:rsidP="008D7A2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2D0339" w:rsidRPr="00622BDC" w14:paraId="22DC4233" w14:textId="77777777" w:rsidTr="008D7A25">
        <w:trPr>
          <w:trHeight w:val="397"/>
        </w:trPr>
        <w:tc>
          <w:tcPr>
            <w:tcW w:w="4143" w:type="dxa"/>
            <w:shd w:val="clear" w:color="auto" w:fill="auto"/>
          </w:tcPr>
          <w:p w14:paraId="251FCB9A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Minor complication</w:t>
            </w:r>
          </w:p>
        </w:tc>
        <w:tc>
          <w:tcPr>
            <w:tcW w:w="2662" w:type="dxa"/>
            <w:shd w:val="clear" w:color="auto" w:fill="auto"/>
          </w:tcPr>
          <w:p w14:paraId="4FD288D1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17 (8.2)</w:t>
            </w:r>
          </w:p>
        </w:tc>
        <w:tc>
          <w:tcPr>
            <w:tcW w:w="2515" w:type="dxa"/>
          </w:tcPr>
          <w:p w14:paraId="5AD7AAC4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6 (11.3)</w:t>
            </w:r>
          </w:p>
        </w:tc>
        <w:tc>
          <w:tcPr>
            <w:tcW w:w="1922" w:type="dxa"/>
            <w:shd w:val="clear" w:color="auto" w:fill="auto"/>
          </w:tcPr>
          <w:p w14:paraId="1EBF102D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477</w:t>
            </w:r>
          </w:p>
        </w:tc>
      </w:tr>
    </w:tbl>
    <w:p w14:paraId="76E46CAD" w14:textId="77777777" w:rsidR="002D0339" w:rsidRPr="00622BDC" w:rsidRDefault="002D0339" w:rsidP="002D0339">
      <w:pPr>
        <w:ind w:right="-900"/>
        <w:rPr>
          <w:rFonts w:asciiTheme="majorBidi" w:hAnsiTheme="majorBidi" w:cstheme="majorBidi"/>
          <w:sz w:val="24"/>
          <w:szCs w:val="24"/>
        </w:rPr>
      </w:pPr>
      <w:r w:rsidRPr="00622BDC">
        <w:rPr>
          <w:rFonts w:asciiTheme="majorBidi" w:hAnsiTheme="majorBidi" w:cstheme="majorBidi"/>
          <w:sz w:val="24"/>
          <w:szCs w:val="24"/>
        </w:rPr>
        <w:t xml:space="preserve">Data are n (%) or median [interquartile range] </w:t>
      </w:r>
      <w:r w:rsidRPr="00622BDC">
        <w:rPr>
          <w:rFonts w:asciiTheme="majorBidi" w:hAnsiTheme="majorBidi" w:cstheme="majorBidi"/>
          <w:sz w:val="24"/>
          <w:szCs w:val="24"/>
        </w:rPr>
        <w:br w:type="page"/>
      </w:r>
    </w:p>
    <w:p w14:paraId="342A13FF" w14:textId="2A90C964" w:rsidR="002D0339" w:rsidRPr="00622BDC" w:rsidRDefault="002D0339" w:rsidP="002D0339">
      <w:pPr>
        <w:pStyle w:val="Caption"/>
        <w:keepNext/>
        <w:bidi w:val="0"/>
        <w:ind w:left="-81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622BD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2</w:t>
      </w:r>
      <w:r w:rsidRPr="00622B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Multivariable regression analysis of factors associated with major complications following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aparotomy for</w:t>
      </w:r>
      <w:r w:rsidRPr="00622B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colorectal resection for endometriosi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tbl>
      <w:tblPr>
        <w:tblW w:w="90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1"/>
        <w:gridCol w:w="3505"/>
        <w:gridCol w:w="2275"/>
      </w:tblGrid>
      <w:tr w:rsidR="002D0339" w:rsidRPr="00622BDC" w14:paraId="4D704707" w14:textId="77777777" w:rsidTr="008D7A25">
        <w:trPr>
          <w:cantSplit/>
          <w:trHeight w:val="432"/>
          <w:jc w:val="center"/>
        </w:trPr>
        <w:tc>
          <w:tcPr>
            <w:tcW w:w="3221" w:type="dxa"/>
            <w:shd w:val="clear" w:color="auto" w:fill="FFFFFF"/>
            <w:vAlign w:val="center"/>
          </w:tcPr>
          <w:p w14:paraId="4D4DEDE2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5" w:type="dxa"/>
            <w:shd w:val="clear" w:color="auto" w:fill="FFFFFF"/>
            <w:vAlign w:val="center"/>
          </w:tcPr>
          <w:p w14:paraId="41ABE58C" w14:textId="77777777" w:rsidR="002D0339" w:rsidRPr="00622BDC" w:rsidRDefault="002D0339" w:rsidP="008D7A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ds Ratio 95% Confidence interval</w:t>
            </w:r>
          </w:p>
        </w:tc>
        <w:tc>
          <w:tcPr>
            <w:tcW w:w="2275" w:type="dxa"/>
            <w:shd w:val="clear" w:color="auto" w:fill="FFFFFF"/>
            <w:vAlign w:val="center"/>
          </w:tcPr>
          <w:p w14:paraId="7A91FBA8" w14:textId="77777777" w:rsidR="002D0339" w:rsidRPr="00622BDC" w:rsidRDefault="002D0339" w:rsidP="008D7A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9F16C2" w:rsidRPr="00622BDC" w14:paraId="2D798DA2" w14:textId="77777777" w:rsidTr="008D7A25">
        <w:trPr>
          <w:cantSplit/>
          <w:trHeight w:val="432"/>
          <w:jc w:val="center"/>
          <w:ins w:id="30" w:author="Raanan Meir" w:date="2023-11-26T08:05:00Z"/>
        </w:trPr>
        <w:tc>
          <w:tcPr>
            <w:tcW w:w="3221" w:type="dxa"/>
            <w:shd w:val="clear" w:color="auto" w:fill="FFFFFF"/>
            <w:vAlign w:val="center"/>
          </w:tcPr>
          <w:p w14:paraId="2EEA9277" w14:textId="3884C017" w:rsidR="009F16C2" w:rsidRPr="00622BDC" w:rsidRDefault="009F16C2" w:rsidP="008D7A25">
            <w:pPr>
              <w:rPr>
                <w:ins w:id="31" w:author="Raanan Meir" w:date="2023-11-26T08:05:00Z"/>
                <w:rFonts w:asciiTheme="majorBidi" w:hAnsiTheme="majorBidi" w:cstheme="majorBidi"/>
                <w:sz w:val="24"/>
                <w:szCs w:val="24"/>
              </w:rPr>
            </w:pPr>
            <w:ins w:id="32" w:author="Raanan Meir" w:date="2023-11-26T08:05:00Z">
              <w:r>
                <w:rPr>
                  <w:rFonts w:asciiTheme="majorBidi" w:hAnsiTheme="majorBidi" w:cstheme="majorBidi"/>
                  <w:sz w:val="24"/>
                  <w:szCs w:val="24"/>
                </w:rPr>
                <w:t>Race and ethnicity</w:t>
              </w:r>
            </w:ins>
          </w:p>
        </w:tc>
        <w:tc>
          <w:tcPr>
            <w:tcW w:w="3505" w:type="dxa"/>
            <w:shd w:val="clear" w:color="auto" w:fill="FFFFFF"/>
            <w:vAlign w:val="center"/>
          </w:tcPr>
          <w:p w14:paraId="7801BD7D" w14:textId="77777777" w:rsidR="009F16C2" w:rsidRPr="00622BDC" w:rsidRDefault="009F16C2" w:rsidP="008D7A25">
            <w:pPr>
              <w:jc w:val="center"/>
              <w:rPr>
                <w:ins w:id="33" w:author="Raanan Meir" w:date="2023-11-26T08:05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FFFFFF"/>
            <w:vAlign w:val="center"/>
          </w:tcPr>
          <w:p w14:paraId="75CF5194" w14:textId="77777777" w:rsidR="009F16C2" w:rsidRPr="00622BDC" w:rsidRDefault="009F16C2" w:rsidP="008D7A25">
            <w:pPr>
              <w:jc w:val="center"/>
              <w:rPr>
                <w:ins w:id="34" w:author="Raanan Meir" w:date="2023-11-26T08:05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F16C2" w:rsidRPr="00622BDC" w14:paraId="39C3F6A5" w14:textId="77777777" w:rsidTr="008D7A25">
        <w:trPr>
          <w:cantSplit/>
          <w:trHeight w:val="432"/>
          <w:jc w:val="center"/>
          <w:ins w:id="35" w:author="Raanan Meir" w:date="2023-11-26T08:05:00Z"/>
        </w:trPr>
        <w:tc>
          <w:tcPr>
            <w:tcW w:w="3221" w:type="dxa"/>
            <w:shd w:val="clear" w:color="auto" w:fill="FFFFFF"/>
            <w:vAlign w:val="center"/>
          </w:tcPr>
          <w:p w14:paraId="681C0CA4" w14:textId="3F071941" w:rsidR="009F16C2" w:rsidRDefault="009F16C2" w:rsidP="008D7A25">
            <w:pPr>
              <w:rPr>
                <w:ins w:id="36" w:author="Raanan Meir" w:date="2023-11-26T08:05:00Z"/>
                <w:rFonts w:asciiTheme="majorBidi" w:hAnsiTheme="majorBidi" w:cstheme="majorBidi"/>
                <w:sz w:val="24"/>
                <w:szCs w:val="24"/>
              </w:rPr>
            </w:pPr>
            <w:ins w:id="37" w:author="Raanan Meir" w:date="2023-11-26T08:05:00Z">
              <w:r>
                <w:rPr>
                  <w:rFonts w:asciiTheme="majorBidi" w:hAnsiTheme="majorBidi" w:cstheme="majorBidi"/>
                  <w:sz w:val="24"/>
                  <w:szCs w:val="24"/>
                </w:rPr>
                <w:t xml:space="preserve">    White</w:t>
              </w:r>
            </w:ins>
          </w:p>
        </w:tc>
        <w:tc>
          <w:tcPr>
            <w:tcW w:w="3505" w:type="dxa"/>
            <w:shd w:val="clear" w:color="auto" w:fill="FFFFFF"/>
            <w:vAlign w:val="center"/>
          </w:tcPr>
          <w:p w14:paraId="171DDB67" w14:textId="60A55482" w:rsidR="009F16C2" w:rsidRPr="009F16C2" w:rsidRDefault="009F16C2" w:rsidP="008D7A25">
            <w:pPr>
              <w:jc w:val="center"/>
              <w:rPr>
                <w:ins w:id="38" w:author="Raanan Meir" w:date="2023-11-26T08:05:00Z"/>
                <w:rFonts w:asciiTheme="majorBidi" w:hAnsiTheme="majorBidi" w:cstheme="majorBidi"/>
                <w:sz w:val="24"/>
                <w:szCs w:val="24"/>
                <w:rPrChange w:id="39" w:author="Raanan Meir" w:date="2023-11-26T08:05:00Z">
                  <w:rPr>
                    <w:ins w:id="40" w:author="Raanan Meir" w:date="2023-11-26T08:05:00Z"/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41" w:author="Raanan Meir" w:date="2023-11-26T08:05:00Z">
              <w:r w:rsidRPr="009F16C2">
                <w:rPr>
                  <w:rFonts w:asciiTheme="majorBidi" w:hAnsiTheme="majorBidi" w:cstheme="majorBidi"/>
                  <w:sz w:val="24"/>
                  <w:szCs w:val="24"/>
                  <w:rPrChange w:id="42" w:author="Raanan Meir" w:date="2023-11-26T08:05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Reference</w:t>
              </w:r>
            </w:ins>
          </w:p>
        </w:tc>
        <w:tc>
          <w:tcPr>
            <w:tcW w:w="2275" w:type="dxa"/>
            <w:shd w:val="clear" w:color="auto" w:fill="FFFFFF"/>
            <w:vAlign w:val="center"/>
          </w:tcPr>
          <w:p w14:paraId="6F76C081" w14:textId="6CFE8CD8" w:rsidR="009F16C2" w:rsidRPr="00622BDC" w:rsidRDefault="009F16C2" w:rsidP="008D7A25">
            <w:pPr>
              <w:jc w:val="center"/>
              <w:rPr>
                <w:ins w:id="43" w:author="Raanan Meir" w:date="2023-11-26T08:05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ins w:id="44" w:author="Raanan Meir" w:date="2023-11-26T08:05:00Z">
              <w:r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-</w:t>
              </w:r>
            </w:ins>
          </w:p>
        </w:tc>
      </w:tr>
      <w:tr w:rsidR="009F16C2" w:rsidRPr="00622BDC" w14:paraId="747C747B" w14:textId="77777777" w:rsidTr="008D7A25">
        <w:trPr>
          <w:cantSplit/>
          <w:trHeight w:val="432"/>
          <w:jc w:val="center"/>
          <w:ins w:id="45" w:author="Raanan Meir" w:date="2023-11-26T08:05:00Z"/>
        </w:trPr>
        <w:tc>
          <w:tcPr>
            <w:tcW w:w="3221" w:type="dxa"/>
            <w:shd w:val="clear" w:color="auto" w:fill="FFFFFF"/>
            <w:vAlign w:val="center"/>
          </w:tcPr>
          <w:p w14:paraId="1EA71171" w14:textId="52633CEF" w:rsidR="009F16C2" w:rsidRDefault="009F16C2" w:rsidP="008D7A25">
            <w:pPr>
              <w:rPr>
                <w:ins w:id="46" w:author="Raanan Meir" w:date="2023-11-26T08:05:00Z"/>
                <w:rFonts w:asciiTheme="majorBidi" w:hAnsiTheme="majorBidi" w:cstheme="majorBidi"/>
                <w:sz w:val="24"/>
                <w:szCs w:val="24"/>
              </w:rPr>
            </w:pPr>
            <w:ins w:id="47" w:author="Raanan Meir" w:date="2023-11-26T08:05:00Z">
              <w:r>
                <w:rPr>
                  <w:rFonts w:asciiTheme="majorBidi" w:hAnsiTheme="majorBidi" w:cstheme="majorBidi"/>
                  <w:sz w:val="24"/>
                  <w:szCs w:val="24"/>
                </w:rPr>
                <w:t xml:space="preserve">    Black or African American</w:t>
              </w:r>
            </w:ins>
          </w:p>
        </w:tc>
        <w:tc>
          <w:tcPr>
            <w:tcW w:w="3505" w:type="dxa"/>
            <w:shd w:val="clear" w:color="auto" w:fill="FFFFFF"/>
            <w:vAlign w:val="center"/>
          </w:tcPr>
          <w:p w14:paraId="0A54D6A6" w14:textId="0DC9BF9E" w:rsidR="009F16C2" w:rsidRPr="000D051A" w:rsidRDefault="000D051A" w:rsidP="008D7A25">
            <w:pPr>
              <w:jc w:val="center"/>
              <w:rPr>
                <w:ins w:id="48" w:author="Raanan Meir" w:date="2023-11-26T08:05:00Z"/>
                <w:rFonts w:asciiTheme="majorBidi" w:hAnsiTheme="majorBidi" w:cstheme="majorBidi"/>
                <w:sz w:val="24"/>
                <w:szCs w:val="24"/>
                <w:rPrChange w:id="49" w:author="Raanan Meir" w:date="2023-11-26T08:11:00Z">
                  <w:rPr>
                    <w:ins w:id="50" w:author="Raanan Meir" w:date="2023-11-26T08:05:00Z"/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51" w:author="Raanan Meir" w:date="2023-11-26T08:10:00Z">
              <w:r w:rsidRPr="000D051A">
                <w:rPr>
                  <w:rFonts w:asciiTheme="majorBidi" w:hAnsiTheme="majorBidi" w:cstheme="majorBidi"/>
                  <w:sz w:val="24"/>
                  <w:szCs w:val="24"/>
                  <w:rPrChange w:id="52" w:author="Raanan Meir" w:date="2023-11-26T08:11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4.31 (1.95-9.52</w:t>
              </w:r>
            </w:ins>
            <w:ins w:id="53" w:author="Raanan Meir" w:date="2023-11-26T08:11:00Z">
              <w:r w:rsidRPr="000D051A">
                <w:rPr>
                  <w:rFonts w:asciiTheme="majorBidi" w:hAnsiTheme="majorBidi" w:cstheme="majorBidi"/>
                  <w:sz w:val="24"/>
                  <w:szCs w:val="24"/>
                  <w:rPrChange w:id="54" w:author="Raanan Meir" w:date="2023-11-26T08:11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)</w:t>
              </w:r>
            </w:ins>
          </w:p>
        </w:tc>
        <w:tc>
          <w:tcPr>
            <w:tcW w:w="2275" w:type="dxa"/>
            <w:shd w:val="clear" w:color="auto" w:fill="FFFFFF"/>
            <w:vAlign w:val="center"/>
          </w:tcPr>
          <w:p w14:paraId="73BB536D" w14:textId="006C9879" w:rsidR="009F16C2" w:rsidRPr="00622BDC" w:rsidRDefault="000D051A" w:rsidP="008D7A25">
            <w:pPr>
              <w:jc w:val="center"/>
              <w:rPr>
                <w:ins w:id="55" w:author="Raanan Meir" w:date="2023-11-26T08:05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ins w:id="56" w:author="Raanan Meir" w:date="2023-11-26T08:11:00Z">
              <w:r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t>&lt;0.001</w:t>
              </w:r>
            </w:ins>
          </w:p>
        </w:tc>
      </w:tr>
      <w:tr w:rsidR="009F16C2" w:rsidRPr="00622BDC" w14:paraId="2B7CAC1E" w14:textId="77777777" w:rsidTr="008D7A25">
        <w:trPr>
          <w:cantSplit/>
          <w:trHeight w:val="432"/>
          <w:jc w:val="center"/>
          <w:ins w:id="57" w:author="Raanan Meir" w:date="2023-11-26T08:05:00Z"/>
        </w:trPr>
        <w:tc>
          <w:tcPr>
            <w:tcW w:w="3221" w:type="dxa"/>
            <w:shd w:val="clear" w:color="auto" w:fill="FFFFFF"/>
            <w:vAlign w:val="center"/>
          </w:tcPr>
          <w:p w14:paraId="2EDD42CC" w14:textId="25086EB4" w:rsidR="009F16C2" w:rsidRPr="00622BDC" w:rsidRDefault="009F16C2" w:rsidP="008D7A25">
            <w:pPr>
              <w:rPr>
                <w:ins w:id="58" w:author="Raanan Meir" w:date="2023-11-26T08:05:00Z"/>
                <w:rFonts w:asciiTheme="majorBidi" w:hAnsiTheme="majorBidi" w:cstheme="majorBidi"/>
                <w:sz w:val="24"/>
                <w:szCs w:val="24"/>
              </w:rPr>
            </w:pPr>
            <w:ins w:id="59" w:author="Raanan Meir" w:date="2023-11-26T08:05:00Z">
              <w:r>
                <w:rPr>
                  <w:rFonts w:asciiTheme="majorBidi" w:hAnsiTheme="majorBidi" w:cstheme="majorBidi"/>
                  <w:sz w:val="24"/>
                  <w:szCs w:val="24"/>
                </w:rPr>
                <w:t xml:space="preserve">  </w:t>
              </w:r>
            </w:ins>
            <w:ins w:id="60" w:author="Raanan Meir" w:date="2023-11-26T08:06:00Z">
              <w:r>
                <w:rPr>
                  <w:rFonts w:asciiTheme="majorBidi" w:hAnsiTheme="majorBidi" w:cstheme="majorBidi"/>
                  <w:sz w:val="24"/>
                  <w:szCs w:val="24"/>
                </w:rPr>
                <w:t xml:space="preserve">  Hispanic</w:t>
              </w:r>
            </w:ins>
          </w:p>
        </w:tc>
        <w:tc>
          <w:tcPr>
            <w:tcW w:w="3505" w:type="dxa"/>
            <w:shd w:val="clear" w:color="auto" w:fill="FFFFFF"/>
            <w:vAlign w:val="center"/>
          </w:tcPr>
          <w:p w14:paraId="79584D12" w14:textId="117C1121" w:rsidR="009F16C2" w:rsidRPr="000D051A" w:rsidRDefault="000D051A" w:rsidP="008D7A25">
            <w:pPr>
              <w:jc w:val="center"/>
              <w:rPr>
                <w:ins w:id="61" w:author="Raanan Meir" w:date="2023-11-26T08:05:00Z"/>
                <w:rFonts w:asciiTheme="majorBidi" w:hAnsiTheme="majorBidi" w:cstheme="majorBidi"/>
                <w:sz w:val="24"/>
                <w:szCs w:val="24"/>
                <w:rPrChange w:id="62" w:author="Raanan Meir" w:date="2023-11-26T08:11:00Z">
                  <w:rPr>
                    <w:ins w:id="63" w:author="Raanan Meir" w:date="2023-11-26T08:05:00Z"/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64" w:author="Raanan Meir" w:date="2023-11-26T08:11:00Z">
              <w:r w:rsidRPr="000D051A">
                <w:rPr>
                  <w:rFonts w:asciiTheme="majorBidi" w:hAnsiTheme="majorBidi" w:cstheme="majorBidi"/>
                  <w:sz w:val="24"/>
                  <w:szCs w:val="24"/>
                  <w:rPrChange w:id="65" w:author="Raanan Meir" w:date="2023-11-26T08:11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2.05 (0.63-6.66)</w:t>
              </w:r>
            </w:ins>
          </w:p>
        </w:tc>
        <w:tc>
          <w:tcPr>
            <w:tcW w:w="2275" w:type="dxa"/>
            <w:shd w:val="clear" w:color="auto" w:fill="FFFFFF"/>
            <w:vAlign w:val="center"/>
          </w:tcPr>
          <w:p w14:paraId="4B9197E3" w14:textId="402E7807" w:rsidR="009F16C2" w:rsidRPr="000D051A" w:rsidRDefault="000D051A" w:rsidP="008D7A25">
            <w:pPr>
              <w:jc w:val="center"/>
              <w:rPr>
                <w:ins w:id="66" w:author="Raanan Meir" w:date="2023-11-26T08:05:00Z"/>
                <w:rFonts w:asciiTheme="majorBidi" w:hAnsiTheme="majorBidi" w:cstheme="majorBidi"/>
                <w:sz w:val="24"/>
                <w:szCs w:val="24"/>
                <w:rPrChange w:id="67" w:author="Raanan Meir" w:date="2023-11-26T08:11:00Z">
                  <w:rPr>
                    <w:ins w:id="68" w:author="Raanan Meir" w:date="2023-11-26T08:05:00Z"/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69" w:author="Raanan Meir" w:date="2023-11-26T08:11:00Z">
              <w:r w:rsidRPr="000D051A">
                <w:rPr>
                  <w:rFonts w:asciiTheme="majorBidi" w:hAnsiTheme="majorBidi" w:cstheme="majorBidi"/>
                  <w:sz w:val="24"/>
                  <w:szCs w:val="24"/>
                  <w:rPrChange w:id="70" w:author="Raanan Meir" w:date="2023-11-26T08:11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0.233</w:t>
              </w:r>
            </w:ins>
          </w:p>
        </w:tc>
      </w:tr>
      <w:tr w:rsidR="009F16C2" w:rsidRPr="00622BDC" w14:paraId="24E666E7" w14:textId="77777777" w:rsidTr="008D7A25">
        <w:trPr>
          <w:cantSplit/>
          <w:trHeight w:val="432"/>
          <w:jc w:val="center"/>
          <w:ins w:id="71" w:author="Raanan Meir" w:date="2023-11-26T08:06:00Z"/>
        </w:trPr>
        <w:tc>
          <w:tcPr>
            <w:tcW w:w="3221" w:type="dxa"/>
            <w:shd w:val="clear" w:color="auto" w:fill="FFFFFF"/>
            <w:vAlign w:val="center"/>
          </w:tcPr>
          <w:p w14:paraId="25C6F742" w14:textId="07022F87" w:rsidR="009F16C2" w:rsidRDefault="009F16C2" w:rsidP="008D7A25">
            <w:pPr>
              <w:rPr>
                <w:ins w:id="72" w:author="Raanan Meir" w:date="2023-11-26T08:06:00Z"/>
                <w:rFonts w:asciiTheme="majorBidi" w:hAnsiTheme="majorBidi" w:cstheme="majorBidi"/>
                <w:sz w:val="24"/>
                <w:szCs w:val="24"/>
              </w:rPr>
            </w:pPr>
            <w:ins w:id="73" w:author="Raanan Meir" w:date="2023-11-26T08:06:00Z">
              <w:r>
                <w:rPr>
                  <w:rFonts w:asciiTheme="majorBidi" w:hAnsiTheme="majorBidi" w:cstheme="majorBidi"/>
                  <w:sz w:val="24"/>
                  <w:szCs w:val="24"/>
                </w:rPr>
                <w:t xml:space="preserve">    Asian</w:t>
              </w:r>
            </w:ins>
          </w:p>
        </w:tc>
        <w:tc>
          <w:tcPr>
            <w:tcW w:w="3505" w:type="dxa"/>
            <w:shd w:val="clear" w:color="auto" w:fill="FFFFFF"/>
            <w:vAlign w:val="center"/>
          </w:tcPr>
          <w:p w14:paraId="5D0867BB" w14:textId="7EECF131" w:rsidR="009F16C2" w:rsidRPr="000D051A" w:rsidRDefault="000D051A" w:rsidP="008D7A25">
            <w:pPr>
              <w:jc w:val="center"/>
              <w:rPr>
                <w:ins w:id="74" w:author="Raanan Meir" w:date="2023-11-26T08:06:00Z"/>
                <w:rFonts w:asciiTheme="majorBidi" w:hAnsiTheme="majorBidi" w:cstheme="majorBidi"/>
                <w:sz w:val="24"/>
                <w:szCs w:val="24"/>
                <w:rPrChange w:id="75" w:author="Raanan Meir" w:date="2023-11-26T08:11:00Z">
                  <w:rPr>
                    <w:ins w:id="76" w:author="Raanan Meir" w:date="2023-11-26T08:06:00Z"/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77" w:author="Raanan Meir" w:date="2023-11-26T08:11:00Z">
              <w:r w:rsidRPr="000D051A">
                <w:rPr>
                  <w:rFonts w:asciiTheme="majorBidi" w:hAnsiTheme="majorBidi" w:cstheme="majorBidi"/>
                  <w:sz w:val="24"/>
                  <w:szCs w:val="24"/>
                  <w:rPrChange w:id="78" w:author="Raanan Meir" w:date="2023-11-26T08:11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1.46 (0.36-5.88)</w:t>
              </w:r>
            </w:ins>
          </w:p>
        </w:tc>
        <w:tc>
          <w:tcPr>
            <w:tcW w:w="2275" w:type="dxa"/>
            <w:shd w:val="clear" w:color="auto" w:fill="FFFFFF"/>
            <w:vAlign w:val="center"/>
          </w:tcPr>
          <w:p w14:paraId="26805916" w14:textId="675F84F6" w:rsidR="009F16C2" w:rsidRPr="000D051A" w:rsidRDefault="000D051A" w:rsidP="008D7A25">
            <w:pPr>
              <w:jc w:val="center"/>
              <w:rPr>
                <w:ins w:id="79" w:author="Raanan Meir" w:date="2023-11-26T08:06:00Z"/>
                <w:rFonts w:asciiTheme="majorBidi" w:hAnsiTheme="majorBidi" w:cstheme="majorBidi"/>
                <w:sz w:val="24"/>
                <w:szCs w:val="24"/>
                <w:rPrChange w:id="80" w:author="Raanan Meir" w:date="2023-11-26T08:11:00Z">
                  <w:rPr>
                    <w:ins w:id="81" w:author="Raanan Meir" w:date="2023-11-26T08:06:00Z"/>
                    <w:rFonts w:asciiTheme="majorBidi" w:hAnsiTheme="majorBidi" w:cstheme="majorBidi"/>
                    <w:b/>
                    <w:bCs/>
                    <w:sz w:val="24"/>
                    <w:szCs w:val="24"/>
                  </w:rPr>
                </w:rPrChange>
              </w:rPr>
            </w:pPr>
            <w:ins w:id="82" w:author="Raanan Meir" w:date="2023-11-26T08:11:00Z">
              <w:r w:rsidRPr="000D051A">
                <w:rPr>
                  <w:rFonts w:asciiTheme="majorBidi" w:hAnsiTheme="majorBidi" w:cstheme="majorBidi"/>
                  <w:sz w:val="24"/>
                  <w:szCs w:val="24"/>
                  <w:rPrChange w:id="83" w:author="Raanan Meir" w:date="2023-11-26T08:11:00Z"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rPrChange>
                </w:rPr>
                <w:t>0.595</w:t>
              </w:r>
            </w:ins>
          </w:p>
        </w:tc>
      </w:tr>
      <w:tr w:rsidR="002D0339" w:rsidRPr="00622BDC" w:rsidDel="0009210F" w14:paraId="7FDDAA41" w14:textId="65075073" w:rsidTr="008D7A25">
        <w:trPr>
          <w:cantSplit/>
          <w:trHeight w:val="432"/>
          <w:jc w:val="center"/>
          <w:del w:id="84" w:author="Raanan Meir" w:date="2023-11-26T08:06:00Z"/>
        </w:trPr>
        <w:tc>
          <w:tcPr>
            <w:tcW w:w="3221" w:type="dxa"/>
            <w:shd w:val="clear" w:color="auto" w:fill="FFFFFF"/>
            <w:vAlign w:val="center"/>
          </w:tcPr>
          <w:p w14:paraId="6761C011" w14:textId="2C37D6AD" w:rsidR="002D0339" w:rsidRPr="00622BDC" w:rsidDel="0009210F" w:rsidRDefault="002D0339" w:rsidP="008D7A25">
            <w:pPr>
              <w:rPr>
                <w:del w:id="85" w:author="Raanan Meir" w:date="2023-11-26T08:06:00Z"/>
                <w:rFonts w:asciiTheme="majorBidi" w:hAnsiTheme="majorBidi" w:cstheme="majorBidi"/>
                <w:sz w:val="24"/>
                <w:szCs w:val="24"/>
              </w:rPr>
            </w:pPr>
            <w:del w:id="86" w:author="Raanan Meir" w:date="2023-11-26T08:06:00Z">
              <w:r w:rsidRPr="00622BDC" w:rsidDel="0009210F">
                <w:rPr>
                  <w:rFonts w:asciiTheme="majorBidi" w:hAnsiTheme="majorBidi" w:cstheme="majorBidi"/>
                  <w:sz w:val="24"/>
                  <w:szCs w:val="24"/>
                </w:rPr>
                <w:delText xml:space="preserve"> Black race</w:delText>
              </w:r>
            </w:del>
          </w:p>
        </w:tc>
        <w:tc>
          <w:tcPr>
            <w:tcW w:w="3505" w:type="dxa"/>
            <w:shd w:val="clear" w:color="auto" w:fill="FFFFFF"/>
            <w:vAlign w:val="center"/>
          </w:tcPr>
          <w:p w14:paraId="2C1234ED" w14:textId="4FB07C92" w:rsidR="002D0339" w:rsidRPr="00622BDC" w:rsidDel="0009210F" w:rsidRDefault="002D0339" w:rsidP="008D7A25">
            <w:pPr>
              <w:jc w:val="center"/>
              <w:rPr>
                <w:del w:id="87" w:author="Raanan Meir" w:date="2023-11-26T08:0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del w:id="88" w:author="Raanan Meir" w:date="2023-11-26T08:06:00Z">
              <w:r w:rsidRPr="00622BDC" w:rsidDel="0009210F">
                <w:rPr>
                  <w:rFonts w:asciiTheme="majorBidi" w:hAnsiTheme="majorBidi" w:cstheme="majorBidi"/>
                  <w:sz w:val="24"/>
                  <w:szCs w:val="24"/>
                </w:rPr>
                <w:delText>2.69 (1.11-6.51)</w:delText>
              </w:r>
            </w:del>
          </w:p>
        </w:tc>
        <w:tc>
          <w:tcPr>
            <w:tcW w:w="2275" w:type="dxa"/>
            <w:shd w:val="clear" w:color="auto" w:fill="FFFFFF"/>
            <w:vAlign w:val="center"/>
          </w:tcPr>
          <w:p w14:paraId="51853F63" w14:textId="033A0CBD" w:rsidR="002D0339" w:rsidRPr="00622BDC" w:rsidDel="0009210F" w:rsidRDefault="002D0339" w:rsidP="008D7A25">
            <w:pPr>
              <w:jc w:val="center"/>
              <w:rPr>
                <w:del w:id="89" w:author="Raanan Meir" w:date="2023-11-26T08:0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del w:id="90" w:author="Raanan Meir" w:date="2023-11-26T08:06:00Z">
              <w:r w:rsidRPr="00622BDC" w:rsidDel="0009210F">
                <w:rPr>
                  <w:rFonts w:asciiTheme="majorBidi" w:hAnsiTheme="majorBidi" w:cstheme="majorBidi"/>
                  <w:b/>
                  <w:bCs/>
                  <w:sz w:val="24"/>
                  <w:szCs w:val="24"/>
                </w:rPr>
                <w:delText>0.028</w:delText>
              </w:r>
            </w:del>
          </w:p>
        </w:tc>
      </w:tr>
      <w:tr w:rsidR="002D0339" w:rsidRPr="00622BDC" w:rsidDel="0009210F" w14:paraId="43FAA722" w14:textId="65698CA0" w:rsidTr="008D7A25">
        <w:trPr>
          <w:cantSplit/>
          <w:trHeight w:val="432"/>
          <w:jc w:val="center"/>
          <w:del w:id="91" w:author="Raanan Meir" w:date="2023-11-26T08:06:00Z"/>
        </w:trPr>
        <w:tc>
          <w:tcPr>
            <w:tcW w:w="3221" w:type="dxa"/>
            <w:shd w:val="clear" w:color="auto" w:fill="FFFFFF"/>
            <w:vAlign w:val="center"/>
          </w:tcPr>
          <w:p w14:paraId="75D97207" w14:textId="060D7F97" w:rsidR="002D0339" w:rsidRPr="00622BDC" w:rsidDel="0009210F" w:rsidRDefault="002D0339" w:rsidP="008D7A25">
            <w:pPr>
              <w:rPr>
                <w:del w:id="92" w:author="Raanan Meir" w:date="2023-11-26T08:06:00Z"/>
                <w:rFonts w:asciiTheme="majorBidi" w:hAnsiTheme="majorBidi" w:cstheme="majorBidi"/>
                <w:sz w:val="24"/>
                <w:szCs w:val="24"/>
              </w:rPr>
            </w:pPr>
            <w:del w:id="93" w:author="Raanan Meir" w:date="2023-11-26T08:06:00Z">
              <w:r w:rsidRPr="00622BDC" w:rsidDel="0009210F">
                <w:rPr>
                  <w:rFonts w:asciiTheme="majorBidi" w:hAnsiTheme="majorBidi" w:cstheme="majorBidi"/>
                  <w:sz w:val="24"/>
                  <w:szCs w:val="24"/>
                </w:rPr>
                <w:delText xml:space="preserve"> White race</w:delText>
              </w:r>
            </w:del>
          </w:p>
        </w:tc>
        <w:tc>
          <w:tcPr>
            <w:tcW w:w="3505" w:type="dxa"/>
            <w:shd w:val="clear" w:color="auto" w:fill="FFFFFF"/>
            <w:vAlign w:val="center"/>
          </w:tcPr>
          <w:p w14:paraId="31F85E78" w14:textId="2DEDE79D" w:rsidR="002D0339" w:rsidRPr="00622BDC" w:rsidDel="0009210F" w:rsidRDefault="002D0339" w:rsidP="008D7A25">
            <w:pPr>
              <w:jc w:val="center"/>
              <w:rPr>
                <w:del w:id="94" w:author="Raanan Meir" w:date="2023-11-26T08:06:00Z"/>
                <w:rFonts w:asciiTheme="majorBidi" w:hAnsiTheme="majorBidi" w:cstheme="majorBidi"/>
                <w:sz w:val="24"/>
                <w:szCs w:val="24"/>
              </w:rPr>
            </w:pPr>
            <w:del w:id="95" w:author="Raanan Meir" w:date="2023-11-26T08:06:00Z">
              <w:r w:rsidRPr="00622BDC" w:rsidDel="0009210F">
                <w:rPr>
                  <w:rFonts w:asciiTheme="majorBidi" w:hAnsiTheme="majorBidi" w:cstheme="majorBidi"/>
                  <w:sz w:val="24"/>
                  <w:szCs w:val="24"/>
                </w:rPr>
                <w:delText>0.63 (0.29-1.37)</w:delText>
              </w:r>
            </w:del>
          </w:p>
        </w:tc>
        <w:tc>
          <w:tcPr>
            <w:tcW w:w="2275" w:type="dxa"/>
            <w:shd w:val="clear" w:color="auto" w:fill="FFFFFF"/>
            <w:vAlign w:val="center"/>
          </w:tcPr>
          <w:p w14:paraId="204CF90A" w14:textId="6665AB4D" w:rsidR="002D0339" w:rsidRPr="00622BDC" w:rsidDel="0009210F" w:rsidRDefault="002D0339" w:rsidP="008D7A25">
            <w:pPr>
              <w:jc w:val="center"/>
              <w:rPr>
                <w:del w:id="96" w:author="Raanan Meir" w:date="2023-11-26T08:06:00Z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del w:id="97" w:author="Raanan Meir" w:date="2023-11-26T08:06:00Z">
              <w:r w:rsidRPr="00622BDC" w:rsidDel="0009210F">
                <w:rPr>
                  <w:rFonts w:asciiTheme="majorBidi" w:hAnsiTheme="majorBidi" w:cstheme="majorBidi"/>
                  <w:sz w:val="24"/>
                  <w:szCs w:val="24"/>
                </w:rPr>
                <w:delText>0.244</w:delText>
              </w:r>
            </w:del>
          </w:p>
        </w:tc>
      </w:tr>
      <w:tr w:rsidR="002D0339" w:rsidRPr="00622BDC" w14:paraId="54EFF8C3" w14:textId="77777777" w:rsidTr="008D7A25">
        <w:trPr>
          <w:cantSplit/>
          <w:trHeight w:val="432"/>
          <w:jc w:val="center"/>
        </w:trPr>
        <w:tc>
          <w:tcPr>
            <w:tcW w:w="3221" w:type="dxa"/>
            <w:shd w:val="clear" w:color="auto" w:fill="FFFFFF"/>
            <w:vAlign w:val="center"/>
          </w:tcPr>
          <w:p w14:paraId="01EAAD87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Diabetes mellitus</w:t>
            </w:r>
          </w:p>
        </w:tc>
        <w:tc>
          <w:tcPr>
            <w:tcW w:w="3505" w:type="dxa"/>
            <w:shd w:val="clear" w:color="auto" w:fill="FFFFFF"/>
            <w:vAlign w:val="center"/>
          </w:tcPr>
          <w:p w14:paraId="230FD648" w14:textId="1F39CFDE" w:rsidR="002D0339" w:rsidRPr="00622BDC" w:rsidRDefault="002D0339" w:rsidP="008D7A2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.9</w:t>
            </w:r>
            <w:ins w:id="98" w:author="Raanan Meir" w:date="2023-11-26T08:10:00Z">
              <w:r w:rsidR="00200E9C">
                <w:rPr>
                  <w:rFonts w:asciiTheme="majorBidi" w:hAnsiTheme="majorBidi" w:cstheme="majorBidi"/>
                  <w:sz w:val="24"/>
                  <w:szCs w:val="24"/>
                </w:rPr>
                <w:t>0</w:t>
              </w:r>
            </w:ins>
            <w:del w:id="99" w:author="Raanan Meir" w:date="2023-11-26T08:10:00Z">
              <w:r w:rsidRPr="00622BDC" w:rsidDel="00200E9C">
                <w:rPr>
                  <w:rFonts w:asciiTheme="majorBidi" w:hAnsiTheme="majorBidi" w:cstheme="majorBidi"/>
                  <w:sz w:val="24"/>
                  <w:szCs w:val="24"/>
                </w:rPr>
                <w:delText>2</w:delText>
              </w:r>
            </w:del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(0.66-2</w:t>
            </w:r>
            <w:ins w:id="100" w:author="Raanan Meir" w:date="2023-11-26T08:10:00Z">
              <w:r w:rsidR="00200E9C">
                <w:rPr>
                  <w:rFonts w:asciiTheme="majorBidi" w:hAnsiTheme="majorBidi" w:cstheme="majorBidi"/>
                  <w:sz w:val="24"/>
                  <w:szCs w:val="24"/>
                </w:rPr>
                <w:t>2</w:t>
              </w:r>
            </w:ins>
            <w:del w:id="101" w:author="Raanan Meir" w:date="2023-11-26T08:10:00Z">
              <w:r w:rsidRPr="00622BDC" w:rsidDel="00200E9C">
                <w:rPr>
                  <w:rFonts w:asciiTheme="majorBidi" w:hAnsiTheme="majorBidi" w:cstheme="majorBidi"/>
                  <w:sz w:val="24"/>
                  <w:szCs w:val="24"/>
                </w:rPr>
                <w:delText>3</w:delText>
              </w:r>
            </w:del>
            <w:r w:rsidRPr="00622BD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ins w:id="102" w:author="Raanan Meir" w:date="2023-11-26T08:10:00Z">
              <w:r w:rsidR="00200E9C">
                <w:rPr>
                  <w:rFonts w:asciiTheme="majorBidi" w:hAnsiTheme="majorBidi" w:cstheme="majorBidi"/>
                  <w:sz w:val="24"/>
                  <w:szCs w:val="24"/>
                </w:rPr>
                <w:t>88</w:t>
              </w:r>
            </w:ins>
            <w:del w:id="103" w:author="Raanan Meir" w:date="2023-11-26T08:10:00Z">
              <w:r w:rsidRPr="00622BDC" w:rsidDel="00200E9C">
                <w:rPr>
                  <w:rFonts w:asciiTheme="majorBidi" w:hAnsiTheme="majorBidi" w:cstheme="majorBidi"/>
                  <w:sz w:val="24"/>
                  <w:szCs w:val="24"/>
                </w:rPr>
                <w:delText>11</w:delText>
              </w:r>
            </w:del>
            <w:r w:rsidRPr="00622BD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75" w:type="dxa"/>
            <w:shd w:val="clear" w:color="auto" w:fill="FFFFFF"/>
            <w:vAlign w:val="center"/>
          </w:tcPr>
          <w:p w14:paraId="319C5184" w14:textId="77777777" w:rsidR="002D0339" w:rsidRPr="00622BDC" w:rsidRDefault="002D0339" w:rsidP="008D7A2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0.132</w:t>
            </w:r>
          </w:p>
        </w:tc>
      </w:tr>
      <w:tr w:rsidR="002D0339" w:rsidRPr="00622BDC" w14:paraId="386CB8F2" w14:textId="77777777" w:rsidTr="008D7A25">
        <w:trPr>
          <w:cantSplit/>
          <w:trHeight w:val="432"/>
          <w:jc w:val="center"/>
        </w:trPr>
        <w:tc>
          <w:tcPr>
            <w:tcW w:w="3221" w:type="dxa"/>
            <w:shd w:val="clear" w:color="auto" w:fill="FFFFFF"/>
            <w:vAlign w:val="center"/>
          </w:tcPr>
          <w:p w14:paraId="15273971" w14:textId="77777777" w:rsidR="002D0339" w:rsidRPr="00622BDC" w:rsidRDefault="002D0339" w:rsidP="008D7A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Hysterectomy</w:t>
            </w:r>
          </w:p>
        </w:tc>
        <w:tc>
          <w:tcPr>
            <w:tcW w:w="3505" w:type="dxa"/>
            <w:shd w:val="clear" w:color="auto" w:fill="FFFFFF"/>
            <w:vAlign w:val="center"/>
          </w:tcPr>
          <w:p w14:paraId="1CD36D68" w14:textId="1034C8CF" w:rsidR="002D0339" w:rsidRPr="00622BDC" w:rsidRDefault="002D0339" w:rsidP="008D7A2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sz w:val="24"/>
                <w:szCs w:val="24"/>
              </w:rPr>
              <w:t>3.</w:t>
            </w:r>
            <w:ins w:id="104" w:author="Raanan Meir" w:date="2023-11-26T08:10:00Z">
              <w:r w:rsidR="00200E9C">
                <w:rPr>
                  <w:rFonts w:asciiTheme="majorBidi" w:hAnsiTheme="majorBidi" w:cstheme="majorBidi"/>
                  <w:sz w:val="24"/>
                  <w:szCs w:val="24"/>
                </w:rPr>
                <w:t>38</w:t>
              </w:r>
            </w:ins>
            <w:del w:id="105" w:author="Raanan Meir" w:date="2023-11-26T08:10:00Z">
              <w:r w:rsidRPr="00622BDC" w:rsidDel="00200E9C">
                <w:rPr>
                  <w:rFonts w:asciiTheme="majorBidi" w:hAnsiTheme="majorBidi" w:cstheme="majorBidi"/>
                  <w:sz w:val="24"/>
                  <w:szCs w:val="24"/>
                </w:rPr>
                <w:delText>29</w:delText>
              </w:r>
            </w:del>
            <w:r w:rsidRPr="00622BDC"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ins w:id="106" w:author="Raanan Meir" w:date="2023-11-26T08:10:00Z">
              <w:r w:rsidR="00200E9C">
                <w:rPr>
                  <w:rFonts w:asciiTheme="majorBidi" w:hAnsiTheme="majorBidi" w:cstheme="majorBidi"/>
                  <w:sz w:val="24"/>
                  <w:szCs w:val="24"/>
                </w:rPr>
                <w:t>72</w:t>
              </w:r>
            </w:ins>
            <w:del w:id="107" w:author="Raanan Meir" w:date="2023-11-26T08:10:00Z">
              <w:r w:rsidRPr="00622BDC" w:rsidDel="00200E9C">
                <w:rPr>
                  <w:rFonts w:asciiTheme="majorBidi" w:hAnsiTheme="majorBidi" w:cstheme="majorBidi"/>
                  <w:sz w:val="24"/>
                  <w:szCs w:val="24"/>
                </w:rPr>
                <w:delText>68</w:delText>
              </w:r>
            </w:del>
            <w:r w:rsidRPr="00622BDC">
              <w:rPr>
                <w:rFonts w:asciiTheme="majorBidi" w:hAnsiTheme="majorBidi" w:cstheme="majorBidi"/>
                <w:sz w:val="24"/>
                <w:szCs w:val="24"/>
              </w:rPr>
              <w:t>-6.</w:t>
            </w:r>
            <w:ins w:id="108" w:author="Raanan Meir" w:date="2023-11-26T08:10:00Z">
              <w:r w:rsidR="00200E9C">
                <w:rPr>
                  <w:rFonts w:asciiTheme="majorBidi" w:hAnsiTheme="majorBidi" w:cstheme="majorBidi"/>
                  <w:sz w:val="24"/>
                  <w:szCs w:val="24"/>
                </w:rPr>
                <w:t>63</w:t>
              </w:r>
            </w:ins>
            <w:del w:id="109" w:author="Raanan Meir" w:date="2023-11-26T08:10:00Z">
              <w:r w:rsidRPr="00622BDC" w:rsidDel="00200E9C">
                <w:rPr>
                  <w:rFonts w:asciiTheme="majorBidi" w:hAnsiTheme="majorBidi" w:cstheme="majorBidi"/>
                  <w:sz w:val="24"/>
                  <w:szCs w:val="24"/>
                </w:rPr>
                <w:delText>43</w:delText>
              </w:r>
            </w:del>
            <w:r w:rsidRPr="00622BD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75" w:type="dxa"/>
            <w:shd w:val="clear" w:color="auto" w:fill="FFFFFF"/>
            <w:vAlign w:val="center"/>
          </w:tcPr>
          <w:p w14:paraId="761901F3" w14:textId="77777777" w:rsidR="002D0339" w:rsidRPr="00622BDC" w:rsidRDefault="002D0339" w:rsidP="008D7A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2B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3DFFE485" w14:textId="77777777" w:rsidR="002D0339" w:rsidRPr="00622BDC" w:rsidRDefault="002D0339" w:rsidP="002D0339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1CEE9C88" w14:textId="77777777" w:rsidR="002D0339" w:rsidRPr="00622BDC" w:rsidRDefault="002D0339" w:rsidP="002D0339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8F7DB8F" w14:textId="77777777" w:rsidR="002D0339" w:rsidRPr="00622BDC" w:rsidRDefault="002D0339" w:rsidP="002D0339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27AEC1BC" w14:textId="77777777" w:rsidR="002D0339" w:rsidRPr="00622BDC" w:rsidRDefault="002D0339" w:rsidP="002D0339">
      <w:pPr>
        <w:rPr>
          <w:rFonts w:asciiTheme="majorBidi" w:hAnsiTheme="majorBidi" w:cstheme="majorBidi"/>
          <w:sz w:val="24"/>
          <w:szCs w:val="24"/>
        </w:rPr>
      </w:pPr>
    </w:p>
    <w:p w14:paraId="764B1964" w14:textId="77777777" w:rsidR="002D0339" w:rsidRPr="00622BDC" w:rsidRDefault="002D0339" w:rsidP="002D0339">
      <w:pPr>
        <w:rPr>
          <w:rFonts w:asciiTheme="majorBidi" w:hAnsiTheme="majorBidi" w:cstheme="majorBidi"/>
          <w:sz w:val="24"/>
          <w:szCs w:val="24"/>
          <w:rtl/>
        </w:rPr>
      </w:pPr>
    </w:p>
    <w:p w14:paraId="3A1A1833" w14:textId="77777777" w:rsidR="002D0339" w:rsidRDefault="002D0339" w:rsidP="002D033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DD55D3C" w14:textId="77777777" w:rsidR="002D0339" w:rsidRDefault="002D0339" w:rsidP="00685C8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D0EFC7" w14:textId="77777777" w:rsidR="002D0339" w:rsidRDefault="002D0339" w:rsidP="00685C8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9010BA7" w14:textId="7A37FF75" w:rsidR="00685C84" w:rsidRPr="002C375B" w:rsidRDefault="00685C84" w:rsidP="00685C84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F515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2D0339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Current procedural terminology codes of concomitant intestinal and rectal procedure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7"/>
      </w:tblGrid>
      <w:tr w:rsidR="00685C84" w:rsidRPr="00DF515E" w14:paraId="49AE4BE1" w14:textId="77777777" w:rsidTr="000F7938">
        <w:trPr>
          <w:trHeight w:val="1763"/>
        </w:trPr>
        <w:tc>
          <w:tcPr>
            <w:tcW w:w="0" w:type="auto"/>
            <w:hideMark/>
          </w:tcPr>
          <w:p w14:paraId="38290C2A" w14:textId="77777777" w:rsidR="00685C84" w:rsidRPr="00DF515E" w:rsidRDefault="00685C84" w:rsidP="000F7938">
            <w:pPr>
              <w:spacing w:line="360" w:lineRule="auto"/>
              <w:rPr>
                <w:rFonts w:asciiTheme="majorBidi" w:hAnsiTheme="majorBidi" w:cstheme="majorBidi"/>
              </w:rPr>
            </w:pPr>
            <w:r w:rsidRPr="00DF515E">
              <w:rPr>
                <w:rFonts w:asciiTheme="majorBidi" w:hAnsiTheme="majorBidi" w:cstheme="majorBidi"/>
                <w:b/>
                <w:bCs/>
              </w:rPr>
              <w:t>Intestinal Surgery</w:t>
            </w:r>
            <w:r w:rsidRPr="00DF515E">
              <w:rPr>
                <w:rFonts w:asciiTheme="majorBidi" w:hAnsiTheme="majorBidi" w:cstheme="majorBidi"/>
                <w:b/>
                <w:bCs/>
              </w:rPr>
              <w:br/>
            </w:r>
            <w:r w:rsidRPr="00DF515E">
              <w:rPr>
                <w:rFonts w:asciiTheme="majorBidi" w:hAnsiTheme="majorBidi" w:cstheme="majorBidi"/>
              </w:rPr>
              <w:t>44005-44055: Under Incision Procedures on the Intestines (Except Rectum)</w:t>
            </w:r>
          </w:p>
          <w:p w14:paraId="19C482E6" w14:textId="77777777" w:rsidR="00685C84" w:rsidRPr="00DF515E" w:rsidRDefault="00685C84" w:rsidP="000F7938">
            <w:pPr>
              <w:spacing w:line="360" w:lineRule="auto"/>
              <w:rPr>
                <w:rFonts w:asciiTheme="majorBidi" w:hAnsiTheme="majorBidi" w:cstheme="majorBidi"/>
              </w:rPr>
            </w:pPr>
            <w:r w:rsidRPr="00DF515E">
              <w:rPr>
                <w:rFonts w:asciiTheme="majorBidi" w:hAnsiTheme="majorBidi" w:cstheme="majorBidi"/>
              </w:rPr>
              <w:t>44100-44139: Under Excision Procedures on the Intestines (Except Rectum)</w:t>
            </w:r>
            <w:r w:rsidRPr="00DF515E">
              <w:rPr>
                <w:rFonts w:asciiTheme="majorBidi" w:hAnsiTheme="majorBidi" w:cstheme="majorBidi"/>
              </w:rPr>
              <w:br/>
              <w:t>44602-44680: Under Repair Procedures on the Intestines (Except Rectum)</w:t>
            </w:r>
            <w:r w:rsidRPr="00DF515E">
              <w:rPr>
                <w:rFonts w:asciiTheme="majorBidi" w:hAnsiTheme="majorBidi" w:cstheme="majorBidi"/>
              </w:rPr>
              <w:br/>
              <w:t>44180: Under Laparoscopic Incision Procedures on the Intestines (Except Rectum)</w:t>
            </w:r>
            <w:r w:rsidRPr="00DF515E">
              <w:rPr>
                <w:rFonts w:asciiTheme="majorBidi" w:hAnsiTheme="majorBidi" w:cstheme="majorBidi"/>
              </w:rPr>
              <w:br/>
              <w:t>44227: Under Laparoscopic Repair Procedure on the Intestines (Except Rectum)</w:t>
            </w:r>
          </w:p>
          <w:p w14:paraId="22DE6AA7" w14:textId="77777777" w:rsidR="00685C84" w:rsidRPr="00DF515E" w:rsidRDefault="00685C84" w:rsidP="000F793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685C84" w:rsidRPr="00DF515E" w14:paraId="6066F3F6" w14:textId="77777777" w:rsidTr="000F7938">
        <w:trPr>
          <w:trHeight w:val="2060"/>
        </w:trPr>
        <w:tc>
          <w:tcPr>
            <w:tcW w:w="0" w:type="auto"/>
            <w:hideMark/>
          </w:tcPr>
          <w:p w14:paraId="3EA1CDF5" w14:textId="77777777" w:rsidR="00685C84" w:rsidRPr="00DF515E" w:rsidRDefault="00685C84" w:rsidP="000F7938">
            <w:pPr>
              <w:spacing w:line="360" w:lineRule="auto"/>
              <w:rPr>
                <w:rFonts w:asciiTheme="majorBidi" w:hAnsiTheme="majorBidi" w:cstheme="majorBidi"/>
              </w:rPr>
            </w:pPr>
            <w:r w:rsidRPr="00DF515E">
              <w:rPr>
                <w:rFonts w:asciiTheme="majorBidi" w:hAnsiTheme="majorBidi" w:cstheme="majorBidi"/>
                <w:b/>
                <w:bCs/>
              </w:rPr>
              <w:t>Rectal Surgery</w:t>
            </w:r>
            <w:r w:rsidRPr="00DF515E">
              <w:rPr>
                <w:rFonts w:asciiTheme="majorBidi" w:hAnsiTheme="majorBidi" w:cstheme="majorBidi"/>
              </w:rPr>
              <w:br/>
              <w:t>45000-45020: Under Incision Procedures on the Rectum</w:t>
            </w:r>
            <w:r w:rsidRPr="00DF515E">
              <w:rPr>
                <w:rFonts w:asciiTheme="majorBidi" w:hAnsiTheme="majorBidi" w:cstheme="majorBidi"/>
              </w:rPr>
              <w:br/>
              <w:t>45100-45109: Under Excision Procedures on the Rectum</w:t>
            </w:r>
            <w:r w:rsidRPr="00DF515E">
              <w:rPr>
                <w:rFonts w:asciiTheme="majorBidi" w:hAnsiTheme="majorBidi" w:cstheme="majorBidi"/>
              </w:rPr>
              <w:br/>
              <w:t>45500-45825: Under Repair Procedures on the Rectum</w:t>
            </w:r>
            <w:r w:rsidRPr="00DF515E">
              <w:rPr>
                <w:rFonts w:asciiTheme="majorBidi" w:hAnsiTheme="majorBidi" w:cstheme="majorBidi"/>
              </w:rPr>
              <w:br/>
              <w:t>45398-45399: Under Excisional Laparoscopic Procedures on the Rectum</w:t>
            </w:r>
            <w:r w:rsidRPr="00DF515E">
              <w:rPr>
                <w:rFonts w:asciiTheme="majorBidi" w:hAnsiTheme="majorBidi" w:cstheme="majorBidi"/>
              </w:rPr>
              <w:br/>
              <w:t>45400-45499: Under Laparoscopic Repair Procedures on the Rectum</w:t>
            </w:r>
          </w:p>
        </w:tc>
      </w:tr>
    </w:tbl>
    <w:p w14:paraId="68AA1AE7" w14:textId="77777777" w:rsidR="00685C84" w:rsidRPr="00DF515E" w:rsidRDefault="00685C84" w:rsidP="00685C84">
      <w:pPr>
        <w:rPr>
          <w:rFonts w:asciiTheme="majorBidi" w:hAnsiTheme="majorBidi" w:cstheme="majorBidi"/>
          <w:sz w:val="24"/>
          <w:szCs w:val="24"/>
        </w:rPr>
      </w:pPr>
    </w:p>
    <w:p w14:paraId="60D6F764" w14:textId="77777777" w:rsidR="00685C84" w:rsidRPr="00603282" w:rsidRDefault="00685C84" w:rsidP="00685C8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0DDB04B" w14:textId="77777777" w:rsidR="00043F34" w:rsidRDefault="00043F34"/>
    <w:sectPr w:rsidR="00043F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874002"/>
    <w:multiLevelType w:val="hybridMultilevel"/>
    <w:tmpl w:val="76C03B5C"/>
    <w:lvl w:ilvl="0" w:tplc="9622255A">
      <w:numFmt w:val="bullet"/>
      <w:lvlText w:val="-"/>
      <w:lvlJc w:val="left"/>
      <w:pPr>
        <w:ind w:left="4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3711483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anan Meir">
    <w15:presenceInfo w15:providerId="Windows Live" w15:userId="5e2ff12b16e681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84"/>
    <w:rsid w:val="00043F34"/>
    <w:rsid w:val="0009210F"/>
    <w:rsid w:val="000D051A"/>
    <w:rsid w:val="00200E9C"/>
    <w:rsid w:val="002057CD"/>
    <w:rsid w:val="002D0339"/>
    <w:rsid w:val="00685C84"/>
    <w:rsid w:val="007E4FFB"/>
    <w:rsid w:val="00933ABB"/>
    <w:rsid w:val="009F16C2"/>
    <w:rsid w:val="00D35461"/>
    <w:rsid w:val="00FB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0D324"/>
  <w15:chartTrackingRefBased/>
  <w15:docId w15:val="{3BE1CA85-A54A-44CD-B65E-9FCDC058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C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C84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0339"/>
    <w:pPr>
      <w:bidi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D0339"/>
    <w:pPr>
      <w:bidi/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057C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nan Meir</dc:creator>
  <cp:keywords/>
  <dc:description/>
  <cp:lastModifiedBy>Raanan Meir</cp:lastModifiedBy>
  <cp:revision>10</cp:revision>
  <dcterms:created xsi:type="dcterms:W3CDTF">2023-06-15T19:42:00Z</dcterms:created>
  <dcterms:modified xsi:type="dcterms:W3CDTF">2023-11-26T16:36:00Z</dcterms:modified>
</cp:coreProperties>
</file>